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0C261" w14:textId="16AED204" w:rsidR="003E06A5" w:rsidRPr="008149AF" w:rsidRDefault="00AE2007" w:rsidP="00DB0C24">
      <w:pPr>
        <w:rPr>
          <w:rFonts w:asciiTheme="majorBidi" w:hAnsiTheme="majorBidi" w:cstheme="majorBidi"/>
          <w:sz w:val="24"/>
          <w:szCs w:val="24"/>
        </w:rPr>
      </w:pPr>
      <w:r w:rsidRPr="008149AF">
        <w:rPr>
          <w:rFonts w:asciiTheme="majorBidi" w:hAnsiTheme="majorBidi" w:cstheme="majorBidi"/>
          <w:sz w:val="24"/>
          <w:szCs w:val="24"/>
        </w:rPr>
        <w:t>Supplementary Material A: Right-hemisphere analysis</w:t>
      </w:r>
    </w:p>
    <w:p w14:paraId="188C5F28" w14:textId="77777777" w:rsidR="00FC4D36" w:rsidRPr="008149AF" w:rsidRDefault="00FC4D36" w:rsidP="00FC4D36">
      <w:pPr>
        <w:pStyle w:val="ListParagraph"/>
        <w:pBdr>
          <w:bottom w:val="single" w:sz="6" w:space="1" w:color="auto"/>
        </w:pBdr>
        <w:spacing w:line="360" w:lineRule="auto"/>
        <w:ind w:left="0"/>
        <w:rPr>
          <w:rFonts w:asciiTheme="majorBidi" w:hAnsiTheme="majorBidi" w:cstheme="majorBidi"/>
          <w:sz w:val="20"/>
          <w:szCs w:val="20"/>
        </w:rPr>
      </w:pPr>
    </w:p>
    <w:p w14:paraId="5C2B3EE5" w14:textId="037E4F3B" w:rsidR="00FC4D36" w:rsidRPr="008149AF" w:rsidRDefault="00FC4D36" w:rsidP="007906A2">
      <w:pPr>
        <w:pStyle w:val="ListParagraph"/>
        <w:spacing w:line="240" w:lineRule="auto"/>
        <w:ind w:left="0"/>
        <w:rPr>
          <w:rFonts w:asciiTheme="majorBidi" w:hAnsiTheme="majorBidi" w:cstheme="majorBidi"/>
          <w:sz w:val="20"/>
          <w:szCs w:val="20"/>
        </w:rPr>
      </w:pPr>
      <w:r w:rsidRPr="008149AF">
        <w:rPr>
          <w:rFonts w:asciiTheme="majorBidi" w:hAnsiTheme="majorBidi" w:cstheme="majorBidi"/>
          <w:sz w:val="20"/>
          <w:szCs w:val="20"/>
        </w:rPr>
        <w:t xml:space="preserve">Formula: </w:t>
      </w:r>
      <w:proofErr w:type="spellStart"/>
      <w:r w:rsidRPr="008149AF">
        <w:rPr>
          <w:rFonts w:asciiTheme="majorBidi" w:hAnsiTheme="majorBidi" w:cstheme="majorBidi"/>
          <w:sz w:val="20"/>
          <w:szCs w:val="20"/>
        </w:rPr>
        <w:t>dSPM</w:t>
      </w:r>
      <w:proofErr w:type="spellEnd"/>
      <w:r w:rsidRPr="008149AF">
        <w:rPr>
          <w:rFonts w:asciiTheme="majorBidi" w:hAnsiTheme="majorBidi" w:cstheme="majorBidi"/>
          <w:sz w:val="20"/>
          <w:szCs w:val="20"/>
        </w:rPr>
        <w:t xml:space="preserve"> ~ </w:t>
      </w:r>
      <w:proofErr w:type="spellStart"/>
      <w:r w:rsidRPr="008149AF">
        <w:rPr>
          <w:rFonts w:asciiTheme="majorBidi" w:hAnsiTheme="majorBidi" w:cstheme="majorBidi"/>
          <w:sz w:val="20"/>
          <w:szCs w:val="20"/>
        </w:rPr>
        <w:t>base_dSPM</w:t>
      </w:r>
      <w:proofErr w:type="spellEnd"/>
      <w:r w:rsidRPr="008149AF">
        <w:rPr>
          <w:rFonts w:asciiTheme="majorBidi" w:hAnsiTheme="majorBidi" w:cstheme="majorBidi"/>
          <w:sz w:val="20"/>
          <w:szCs w:val="20"/>
        </w:rPr>
        <w:t xml:space="preserve"> + TP * condition + Length + </w:t>
      </w:r>
      <w:proofErr w:type="spellStart"/>
      <w:r w:rsidRPr="008149AF">
        <w:rPr>
          <w:rFonts w:asciiTheme="majorBidi" w:hAnsiTheme="majorBidi" w:cstheme="majorBidi"/>
          <w:sz w:val="20"/>
          <w:szCs w:val="20"/>
        </w:rPr>
        <w:t>Freqlog</w:t>
      </w:r>
      <w:proofErr w:type="spellEnd"/>
      <w:r w:rsidRPr="008149AF">
        <w:rPr>
          <w:rFonts w:asciiTheme="majorBidi" w:hAnsiTheme="majorBidi" w:cstheme="majorBidi"/>
          <w:sz w:val="20"/>
          <w:szCs w:val="20"/>
        </w:rPr>
        <w:t xml:space="preserve"> + (1 | Subject)</w:t>
      </w:r>
    </w:p>
    <w:p w14:paraId="0218CE55" w14:textId="77777777" w:rsidR="00FC4D36" w:rsidRPr="008149AF" w:rsidRDefault="00FC4D36" w:rsidP="00FC4D36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149AF">
        <w:rPr>
          <w:rFonts w:asciiTheme="majorBidi" w:hAnsiTheme="majorBidi" w:cstheme="majorBidi"/>
          <w:sz w:val="20"/>
          <w:szCs w:val="20"/>
        </w:rPr>
        <w:t>Fixed effec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080"/>
        <w:gridCol w:w="1080"/>
        <w:gridCol w:w="1039"/>
        <w:gridCol w:w="1348"/>
      </w:tblGrid>
      <w:tr w:rsidR="00FC4D36" w:rsidRPr="008149AF" w14:paraId="40AF6ACE" w14:textId="77777777" w:rsidTr="00FE658C">
        <w:tc>
          <w:tcPr>
            <w:tcW w:w="3330" w:type="dxa"/>
          </w:tcPr>
          <w:p w14:paraId="0CB03F04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6E2F68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7E1D8707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1039" w:type="dxa"/>
          </w:tcPr>
          <w:p w14:paraId="4DD21BCA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t value</w:t>
            </w:r>
          </w:p>
        </w:tc>
        <w:tc>
          <w:tcPr>
            <w:tcW w:w="1348" w:type="dxa"/>
          </w:tcPr>
          <w:p w14:paraId="10810527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proofErr w:type="spell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>(&gt;|t|)</w:t>
            </w:r>
          </w:p>
        </w:tc>
      </w:tr>
      <w:tr w:rsidR="00FC4D36" w:rsidRPr="008149AF" w14:paraId="7444018C" w14:textId="77777777" w:rsidTr="00FE658C">
        <w:tc>
          <w:tcPr>
            <w:tcW w:w="3330" w:type="dxa"/>
          </w:tcPr>
          <w:p w14:paraId="24A13F2C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gram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Intercept)   </w:t>
            </w:r>
            <w:proofErr w:type="gram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           </w:t>
            </w:r>
          </w:p>
        </w:tc>
        <w:tc>
          <w:tcPr>
            <w:tcW w:w="1080" w:type="dxa"/>
          </w:tcPr>
          <w:p w14:paraId="590148C2" w14:textId="4A288588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="00FC4D36"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1512926" w14:textId="3F373A28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519</w:t>
            </w:r>
            <w:r w:rsidR="00A07390" w:rsidRPr="008149AF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6  </w:t>
            </w:r>
          </w:p>
        </w:tc>
        <w:tc>
          <w:tcPr>
            <w:tcW w:w="1039" w:type="dxa"/>
          </w:tcPr>
          <w:p w14:paraId="41A45525" w14:textId="15C96FC2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-0.503    </w:t>
            </w:r>
          </w:p>
        </w:tc>
        <w:tc>
          <w:tcPr>
            <w:tcW w:w="1348" w:type="dxa"/>
          </w:tcPr>
          <w:p w14:paraId="58634B13" w14:textId="5D49B7BD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615</w:t>
            </w:r>
            <w:r w:rsidR="00FC4D36"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</w:tc>
      </w:tr>
      <w:tr w:rsidR="00FC4D36" w:rsidRPr="008149AF" w14:paraId="369D8BF7" w14:textId="77777777" w:rsidTr="00FE658C">
        <w:tc>
          <w:tcPr>
            <w:tcW w:w="3330" w:type="dxa"/>
          </w:tcPr>
          <w:p w14:paraId="6FFC5C68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Base dSPM</w:t>
            </w:r>
          </w:p>
        </w:tc>
        <w:tc>
          <w:tcPr>
            <w:tcW w:w="1080" w:type="dxa"/>
          </w:tcPr>
          <w:p w14:paraId="3F71E80F" w14:textId="40D4CCB7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0FE05F0B" w14:textId="2D57B524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32  </w:t>
            </w:r>
          </w:p>
        </w:tc>
        <w:tc>
          <w:tcPr>
            <w:tcW w:w="1039" w:type="dxa"/>
          </w:tcPr>
          <w:p w14:paraId="2DAAE970" w14:textId="08273EAC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9.383</w:t>
            </w:r>
          </w:p>
        </w:tc>
        <w:tc>
          <w:tcPr>
            <w:tcW w:w="1348" w:type="dxa"/>
          </w:tcPr>
          <w:p w14:paraId="10CA2942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2e-16     ***</w:t>
            </w:r>
          </w:p>
        </w:tc>
      </w:tr>
      <w:tr w:rsidR="00FC4D36" w:rsidRPr="008149AF" w14:paraId="145DCF8D" w14:textId="77777777" w:rsidTr="00FE658C">
        <w:tc>
          <w:tcPr>
            <w:tcW w:w="3330" w:type="dxa"/>
          </w:tcPr>
          <w:p w14:paraId="550F450B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Transition Probability</w:t>
            </w:r>
          </w:p>
        </w:tc>
        <w:tc>
          <w:tcPr>
            <w:tcW w:w="1080" w:type="dxa"/>
          </w:tcPr>
          <w:p w14:paraId="45D88752" w14:textId="0803A14B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1.27e-03</w:t>
            </w:r>
            <w:r w:rsidR="00FC4D36"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080" w:type="dxa"/>
          </w:tcPr>
          <w:p w14:paraId="1ECC23D7" w14:textId="2C715C23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4315</w:t>
            </w:r>
            <w:r w:rsidR="00FC4D36"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039" w:type="dxa"/>
          </w:tcPr>
          <w:p w14:paraId="1887BAC9" w14:textId="37B6F800" w:rsidR="00FC4D36" w:rsidRPr="008149AF" w:rsidRDefault="00190832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004    </w:t>
            </w:r>
            <w:r w:rsidR="00FC4D36"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348" w:type="dxa"/>
          </w:tcPr>
          <w:p w14:paraId="2A157608" w14:textId="7565D46C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FC4D36" w:rsidRPr="008149AF" w14:paraId="21214D3D" w14:textId="77777777" w:rsidTr="00FE658C">
        <w:tc>
          <w:tcPr>
            <w:tcW w:w="3330" w:type="dxa"/>
          </w:tcPr>
          <w:p w14:paraId="6DF00200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Condition = simple</w:t>
            </w:r>
          </w:p>
        </w:tc>
        <w:tc>
          <w:tcPr>
            <w:tcW w:w="1080" w:type="dxa"/>
          </w:tcPr>
          <w:p w14:paraId="2B89B988" w14:textId="31BEF0B8" w:rsidR="00FC4D36" w:rsidRPr="008149AF" w:rsidRDefault="009477C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C334A" w:rsidRPr="008149A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D9F4FE0" w14:textId="0DF80CED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4315</w:t>
            </w:r>
          </w:p>
        </w:tc>
        <w:tc>
          <w:tcPr>
            <w:tcW w:w="1039" w:type="dxa"/>
          </w:tcPr>
          <w:p w14:paraId="43C82A6D" w14:textId="02210F85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405    </w:t>
            </w:r>
          </w:p>
        </w:tc>
        <w:tc>
          <w:tcPr>
            <w:tcW w:w="1348" w:type="dxa"/>
          </w:tcPr>
          <w:p w14:paraId="71108092" w14:textId="271C910D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685</w:t>
            </w:r>
          </w:p>
        </w:tc>
      </w:tr>
      <w:tr w:rsidR="00FC4D36" w:rsidRPr="008149AF" w14:paraId="15A97E10" w14:textId="77777777" w:rsidTr="00FE658C">
        <w:tc>
          <w:tcPr>
            <w:tcW w:w="3330" w:type="dxa"/>
          </w:tcPr>
          <w:p w14:paraId="159CDBBA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Condition = pseudo-infixed</w:t>
            </w:r>
          </w:p>
        </w:tc>
        <w:tc>
          <w:tcPr>
            <w:tcW w:w="1080" w:type="dxa"/>
          </w:tcPr>
          <w:p w14:paraId="3DA63BBF" w14:textId="7BADB798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080" w:type="dxa"/>
          </w:tcPr>
          <w:p w14:paraId="2D4EEBAD" w14:textId="17C1078A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4315</w:t>
            </w:r>
          </w:p>
        </w:tc>
        <w:tc>
          <w:tcPr>
            <w:tcW w:w="1039" w:type="dxa"/>
          </w:tcPr>
          <w:p w14:paraId="47B404CB" w14:textId="578C3D36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0.599</w:t>
            </w:r>
          </w:p>
        </w:tc>
        <w:tc>
          <w:tcPr>
            <w:tcW w:w="1348" w:type="dxa"/>
          </w:tcPr>
          <w:p w14:paraId="6028BB62" w14:textId="3940D0FF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549    </w:t>
            </w:r>
          </w:p>
        </w:tc>
      </w:tr>
      <w:tr w:rsidR="00FC4D36" w:rsidRPr="008149AF" w14:paraId="2904E6DE" w14:textId="77777777" w:rsidTr="00FE658C">
        <w:tc>
          <w:tcPr>
            <w:tcW w:w="3330" w:type="dxa"/>
          </w:tcPr>
          <w:p w14:paraId="2255EF06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Condition = </w:t>
            </w:r>
            <w:proofErr w:type="spell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pseudoredup</w:t>
            </w:r>
            <w:proofErr w:type="spell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[+</w:t>
            </w:r>
            <w:proofErr w:type="spell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55BF9065" w14:textId="34A52F1B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E03C1D" w:rsidRPr="008149AF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31135D04" w14:textId="71D9908D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4EE432A0" w14:textId="358B920E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-0.197    </w:t>
            </w:r>
          </w:p>
        </w:tc>
        <w:tc>
          <w:tcPr>
            <w:tcW w:w="1348" w:type="dxa"/>
          </w:tcPr>
          <w:p w14:paraId="23770B9A" w14:textId="16E517B1" w:rsidR="00FC4D36" w:rsidRPr="008149AF" w:rsidRDefault="00EC334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844    </w:t>
            </w:r>
          </w:p>
        </w:tc>
      </w:tr>
      <w:tr w:rsidR="00FC4D36" w:rsidRPr="008149AF" w14:paraId="62B72BAC" w14:textId="77777777" w:rsidTr="00FE658C">
        <w:tc>
          <w:tcPr>
            <w:tcW w:w="3330" w:type="dxa"/>
          </w:tcPr>
          <w:p w14:paraId="3C1996E9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Condition = </w:t>
            </w:r>
            <w:proofErr w:type="spell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pseudoredup</w:t>
            </w:r>
            <w:proofErr w:type="spell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[-</w:t>
            </w:r>
            <w:proofErr w:type="spell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proofErr w:type="spell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14:paraId="3CBF2E54" w14:textId="31C14C02" w:rsidR="00FC4D36" w:rsidRPr="008149AF" w:rsidRDefault="009477C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569DE" w:rsidRPr="008149A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14:paraId="0D612383" w14:textId="1C459FBF" w:rsidR="00FC4D36" w:rsidRPr="008149AF" w:rsidRDefault="00014C79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629C07A5" w14:textId="764A60AE" w:rsidR="00FC4D36" w:rsidRPr="008149AF" w:rsidRDefault="006569DE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828</w:t>
            </w:r>
          </w:p>
        </w:tc>
        <w:tc>
          <w:tcPr>
            <w:tcW w:w="1348" w:type="dxa"/>
          </w:tcPr>
          <w:p w14:paraId="16DE217B" w14:textId="311E6ECD" w:rsidR="00FC4D36" w:rsidRPr="008149AF" w:rsidRDefault="006569DE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408    </w:t>
            </w:r>
          </w:p>
        </w:tc>
      </w:tr>
      <w:tr w:rsidR="00FC4D36" w:rsidRPr="008149AF" w14:paraId="3FDCBD0B" w14:textId="77777777" w:rsidTr="00FE658C">
        <w:tc>
          <w:tcPr>
            <w:tcW w:w="3330" w:type="dxa"/>
          </w:tcPr>
          <w:p w14:paraId="281343F9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Condition = circumfix    </w:t>
            </w:r>
          </w:p>
        </w:tc>
        <w:tc>
          <w:tcPr>
            <w:tcW w:w="1080" w:type="dxa"/>
          </w:tcPr>
          <w:p w14:paraId="06235CCF" w14:textId="6326EDD5" w:rsidR="00FC4D36" w:rsidRPr="008149AF" w:rsidRDefault="006569DE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5AC3144" w14:textId="34C6176D" w:rsidR="00FC4D36" w:rsidRPr="008149AF" w:rsidRDefault="00014C79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09EABCCC" w14:textId="182CB999" w:rsidR="00FC4D36" w:rsidRPr="008149AF" w:rsidRDefault="006569DE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0.968</w:t>
            </w:r>
          </w:p>
        </w:tc>
        <w:tc>
          <w:tcPr>
            <w:tcW w:w="1348" w:type="dxa"/>
          </w:tcPr>
          <w:p w14:paraId="0D598F57" w14:textId="4DB23A9E" w:rsidR="00FC4D36" w:rsidRPr="008149AF" w:rsidRDefault="006569DE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333    </w:t>
            </w:r>
          </w:p>
        </w:tc>
      </w:tr>
      <w:tr w:rsidR="00EC334A" w:rsidRPr="008149AF" w14:paraId="1B602505" w14:textId="77777777" w:rsidTr="00FE658C">
        <w:tc>
          <w:tcPr>
            <w:tcW w:w="3330" w:type="dxa"/>
          </w:tcPr>
          <w:p w14:paraId="124D30EE" w14:textId="77777777" w:rsidR="00EC334A" w:rsidRPr="008149AF" w:rsidRDefault="00EC334A" w:rsidP="00EC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Condition = infixed</w:t>
            </w:r>
          </w:p>
        </w:tc>
        <w:tc>
          <w:tcPr>
            <w:tcW w:w="1080" w:type="dxa"/>
          </w:tcPr>
          <w:p w14:paraId="365ADD73" w14:textId="544B5A31" w:rsidR="00EC334A" w:rsidRPr="008149AF" w:rsidRDefault="00EC334A" w:rsidP="00EC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6EE4716" w14:textId="01232601" w:rsidR="00EC334A" w:rsidRPr="008149AF" w:rsidRDefault="00014C79" w:rsidP="00EC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0E2A0DAF" w14:textId="3A1A9C94" w:rsidR="00EC334A" w:rsidRPr="008149AF" w:rsidRDefault="00EC334A" w:rsidP="00EC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-0.449    </w:t>
            </w:r>
          </w:p>
        </w:tc>
        <w:tc>
          <w:tcPr>
            <w:tcW w:w="1348" w:type="dxa"/>
          </w:tcPr>
          <w:p w14:paraId="7E5B9B42" w14:textId="521A916E" w:rsidR="00EC334A" w:rsidRPr="008149AF" w:rsidRDefault="00EC334A" w:rsidP="00EC33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653    </w:t>
            </w:r>
          </w:p>
        </w:tc>
      </w:tr>
      <w:tr w:rsidR="00FC4D36" w:rsidRPr="008149AF" w14:paraId="732E105B" w14:textId="77777777" w:rsidTr="00FE658C">
        <w:tc>
          <w:tcPr>
            <w:tcW w:w="3330" w:type="dxa"/>
          </w:tcPr>
          <w:p w14:paraId="5278F5F9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Length                    </w:t>
            </w:r>
          </w:p>
        </w:tc>
        <w:tc>
          <w:tcPr>
            <w:tcW w:w="1080" w:type="dxa"/>
          </w:tcPr>
          <w:p w14:paraId="05814467" w14:textId="0595DBB2" w:rsidR="00FC4D36" w:rsidRPr="008149AF" w:rsidRDefault="00E03C1D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6569DE" w:rsidRPr="008149A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4B29C8F5" w14:textId="013961BA" w:rsidR="00FC4D36" w:rsidRPr="008149AF" w:rsidRDefault="00014C79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1D0F38EC" w14:textId="63B4FD1A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1.374</w:t>
            </w:r>
          </w:p>
        </w:tc>
        <w:tc>
          <w:tcPr>
            <w:tcW w:w="1348" w:type="dxa"/>
          </w:tcPr>
          <w:p w14:paraId="6C076802" w14:textId="109E764B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</w:tr>
      <w:tr w:rsidR="00FC4D36" w:rsidRPr="008149AF" w14:paraId="27760740" w14:textId="77777777" w:rsidTr="00FE658C">
        <w:tc>
          <w:tcPr>
            <w:tcW w:w="3330" w:type="dxa"/>
          </w:tcPr>
          <w:p w14:paraId="4936682C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Base Frequency</w:t>
            </w:r>
          </w:p>
        </w:tc>
        <w:tc>
          <w:tcPr>
            <w:tcW w:w="1080" w:type="dxa"/>
          </w:tcPr>
          <w:p w14:paraId="4747363A" w14:textId="1C60E08D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8.79e-04</w:t>
            </w:r>
          </w:p>
        </w:tc>
        <w:tc>
          <w:tcPr>
            <w:tcW w:w="1080" w:type="dxa"/>
          </w:tcPr>
          <w:p w14:paraId="11F82B89" w14:textId="764B96F3" w:rsidR="00FC4D36" w:rsidRPr="008149AF" w:rsidRDefault="00014C79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78AADFC9" w14:textId="1717DE7D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0.031</w:t>
            </w:r>
          </w:p>
        </w:tc>
        <w:tc>
          <w:tcPr>
            <w:tcW w:w="1348" w:type="dxa"/>
          </w:tcPr>
          <w:p w14:paraId="4E582AFD" w14:textId="15CDC157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</w:tr>
      <w:tr w:rsidR="00FC4D36" w:rsidRPr="008149AF" w14:paraId="08B0EB5E" w14:textId="77777777" w:rsidTr="00FE658C">
        <w:tc>
          <w:tcPr>
            <w:tcW w:w="3330" w:type="dxa"/>
          </w:tcPr>
          <w:p w14:paraId="7600E5D5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Interaction, </w:t>
            </w:r>
            <w:proofErr w:type="spellStart"/>
            <w:proofErr w:type="gram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TP:Condition</w:t>
            </w:r>
            <w:proofErr w:type="spellEnd"/>
            <w:proofErr w:type="gram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 = circumfix  </w:t>
            </w:r>
          </w:p>
        </w:tc>
        <w:tc>
          <w:tcPr>
            <w:tcW w:w="1080" w:type="dxa"/>
          </w:tcPr>
          <w:p w14:paraId="1B7E1671" w14:textId="58276531" w:rsidR="00FC4D36" w:rsidRPr="008149AF" w:rsidRDefault="009477CA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32BDF" w:rsidRPr="008149A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F2F9C7B" w14:textId="6128F1D3" w:rsidR="00FC4D36" w:rsidRPr="008149AF" w:rsidRDefault="00014C79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7092F3B2" w14:textId="711E8EC1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473</w:t>
            </w:r>
          </w:p>
        </w:tc>
        <w:tc>
          <w:tcPr>
            <w:tcW w:w="1348" w:type="dxa"/>
          </w:tcPr>
          <w:p w14:paraId="509BEBC6" w14:textId="307D9FC7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636    </w:t>
            </w:r>
          </w:p>
        </w:tc>
      </w:tr>
      <w:tr w:rsidR="00FC4D36" w:rsidRPr="008149AF" w14:paraId="64747D13" w14:textId="77777777" w:rsidTr="00FE658C">
        <w:tc>
          <w:tcPr>
            <w:tcW w:w="3330" w:type="dxa"/>
          </w:tcPr>
          <w:p w14:paraId="06421FDD" w14:textId="77777777" w:rsidR="00FC4D36" w:rsidRPr="008149AF" w:rsidRDefault="00FC4D36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Interaction, </w:t>
            </w:r>
            <w:proofErr w:type="spellStart"/>
            <w:proofErr w:type="gramStart"/>
            <w:r w:rsidRPr="008149AF">
              <w:rPr>
                <w:rFonts w:asciiTheme="majorBidi" w:hAnsiTheme="majorBidi" w:cstheme="majorBidi"/>
                <w:sz w:val="20"/>
                <w:szCs w:val="20"/>
              </w:rPr>
              <w:t>TP:Condition</w:t>
            </w:r>
            <w:proofErr w:type="spellEnd"/>
            <w:proofErr w:type="gramEnd"/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= infixed    </w:t>
            </w:r>
          </w:p>
        </w:tc>
        <w:tc>
          <w:tcPr>
            <w:tcW w:w="1080" w:type="dxa"/>
          </w:tcPr>
          <w:p w14:paraId="31CD02EE" w14:textId="2ACD0D54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9477CA" w:rsidRPr="008149AF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Pr="008149A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20F62D4B" w14:textId="28587584" w:rsidR="00FC4D36" w:rsidRPr="008149AF" w:rsidRDefault="00014C79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4315  </w:t>
            </w:r>
          </w:p>
        </w:tc>
        <w:tc>
          <w:tcPr>
            <w:tcW w:w="1039" w:type="dxa"/>
          </w:tcPr>
          <w:p w14:paraId="1F345F01" w14:textId="459F80DC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-0.765    </w:t>
            </w:r>
          </w:p>
        </w:tc>
        <w:tc>
          <w:tcPr>
            <w:tcW w:w="1348" w:type="dxa"/>
          </w:tcPr>
          <w:p w14:paraId="372D6B27" w14:textId="61B0F0C2" w:rsidR="00FC4D36" w:rsidRPr="008149AF" w:rsidRDefault="00A32BDF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 xml:space="preserve">0.444    </w:t>
            </w:r>
          </w:p>
        </w:tc>
      </w:tr>
    </w:tbl>
    <w:p w14:paraId="63EF2DCC" w14:textId="17F57ACC" w:rsidR="00FC4D36" w:rsidRPr="008149AF" w:rsidRDefault="00FC4D36" w:rsidP="00FC4D36">
      <w:pPr>
        <w:pBdr>
          <w:bottom w:val="single" w:sz="6" w:space="1" w:color="auto"/>
        </w:pBd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8149AF">
        <w:rPr>
          <w:rFonts w:asciiTheme="majorBidi" w:hAnsiTheme="majorBidi" w:cstheme="majorBidi"/>
          <w:sz w:val="20"/>
          <w:szCs w:val="20"/>
        </w:rPr>
        <w:t xml:space="preserve">  </w:t>
      </w:r>
      <w:proofErr w:type="spellStart"/>
      <w:r w:rsidRPr="008149AF">
        <w:rPr>
          <w:rFonts w:asciiTheme="majorBidi" w:hAnsiTheme="majorBidi" w:cstheme="majorBidi"/>
          <w:sz w:val="20"/>
          <w:szCs w:val="20"/>
          <w:lang w:val="fr-FR"/>
        </w:rPr>
        <w:t>Signif</w:t>
      </w:r>
      <w:proofErr w:type="spellEnd"/>
      <w:r w:rsidRPr="008149AF">
        <w:rPr>
          <w:rFonts w:asciiTheme="majorBidi" w:hAnsiTheme="majorBidi" w:cstheme="majorBidi"/>
          <w:sz w:val="20"/>
          <w:szCs w:val="20"/>
          <w:lang w:val="fr-FR"/>
        </w:rPr>
        <w:t xml:space="preserve">. </w:t>
      </w:r>
      <w:proofErr w:type="gramStart"/>
      <w:r w:rsidRPr="008149AF">
        <w:rPr>
          <w:rFonts w:asciiTheme="majorBidi" w:hAnsiTheme="majorBidi" w:cstheme="majorBidi"/>
          <w:sz w:val="20"/>
          <w:szCs w:val="20"/>
          <w:lang w:val="fr-FR"/>
        </w:rPr>
        <w:t>codes:</w:t>
      </w:r>
      <w:proofErr w:type="gramEnd"/>
      <w:r w:rsidRPr="008149AF">
        <w:rPr>
          <w:rFonts w:asciiTheme="majorBidi" w:hAnsiTheme="majorBidi" w:cstheme="majorBidi"/>
          <w:sz w:val="20"/>
          <w:szCs w:val="20"/>
          <w:lang w:val="fr-FR"/>
        </w:rPr>
        <w:t xml:space="preserve">  0 ‘***’ 0.001 ‘**’ 0.01 ‘*’ 0.05 ‘.’ </w:t>
      </w:r>
      <w:r w:rsidRPr="008149AF">
        <w:rPr>
          <w:rFonts w:asciiTheme="majorBidi" w:hAnsiTheme="majorBidi" w:cstheme="majorBidi"/>
          <w:sz w:val="20"/>
          <w:szCs w:val="20"/>
        </w:rPr>
        <w:t>0.1 ‘ ’ 1</w:t>
      </w:r>
    </w:p>
    <w:p w14:paraId="11847CD8" w14:textId="4242E267" w:rsidR="00A249AB" w:rsidRPr="008149AF" w:rsidRDefault="00A249AB" w:rsidP="00A249AB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149AF">
        <w:rPr>
          <w:rFonts w:asciiTheme="majorBidi" w:hAnsiTheme="majorBidi" w:cstheme="majorBidi"/>
          <w:sz w:val="20"/>
          <w:szCs w:val="20"/>
        </w:rPr>
        <w:t>Random effec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080"/>
      </w:tblGrid>
      <w:tr w:rsidR="00A249AB" w:rsidRPr="008149AF" w14:paraId="7B8EC5A9" w14:textId="77777777" w:rsidTr="00FE658C">
        <w:tc>
          <w:tcPr>
            <w:tcW w:w="3330" w:type="dxa"/>
          </w:tcPr>
          <w:p w14:paraId="22B628A9" w14:textId="77777777" w:rsidR="00A249AB" w:rsidRPr="008149AF" w:rsidRDefault="00A249AB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42AC18" w14:textId="19BCE006" w:rsidR="00A249AB" w:rsidRPr="008149AF" w:rsidRDefault="00A249AB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</w:p>
        </w:tc>
      </w:tr>
      <w:tr w:rsidR="00A249AB" w:rsidRPr="008149AF" w14:paraId="442F29B2" w14:textId="77777777" w:rsidTr="00FE658C">
        <w:tc>
          <w:tcPr>
            <w:tcW w:w="3330" w:type="dxa"/>
          </w:tcPr>
          <w:p w14:paraId="2F41EAF8" w14:textId="7522F25A" w:rsidR="00A249AB" w:rsidRPr="008149AF" w:rsidRDefault="00A249AB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Subject</w:t>
            </w:r>
          </w:p>
        </w:tc>
        <w:tc>
          <w:tcPr>
            <w:tcW w:w="1080" w:type="dxa"/>
          </w:tcPr>
          <w:p w14:paraId="0EDFE844" w14:textId="3C7595DF" w:rsidR="00A249AB" w:rsidRPr="008149AF" w:rsidRDefault="00A249AB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0.5413</w:t>
            </w:r>
          </w:p>
        </w:tc>
      </w:tr>
      <w:tr w:rsidR="00A249AB" w:rsidRPr="008149AF" w14:paraId="2280ABD2" w14:textId="77777777" w:rsidTr="00FE658C">
        <w:tc>
          <w:tcPr>
            <w:tcW w:w="3330" w:type="dxa"/>
          </w:tcPr>
          <w:p w14:paraId="51A02A05" w14:textId="3CE832C1" w:rsidR="00A249AB" w:rsidRPr="008149AF" w:rsidRDefault="00A249AB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Residual</w:t>
            </w:r>
          </w:p>
        </w:tc>
        <w:tc>
          <w:tcPr>
            <w:tcW w:w="1080" w:type="dxa"/>
          </w:tcPr>
          <w:p w14:paraId="0878EF4A" w14:textId="1006ABAE" w:rsidR="00A249AB" w:rsidRPr="008149AF" w:rsidRDefault="00A249AB" w:rsidP="00FE65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149AF">
              <w:rPr>
                <w:rFonts w:asciiTheme="majorBidi" w:hAnsiTheme="majorBidi" w:cstheme="majorBidi"/>
                <w:sz w:val="20"/>
                <w:szCs w:val="20"/>
              </w:rPr>
              <w:t>6.7971</w:t>
            </w:r>
          </w:p>
        </w:tc>
      </w:tr>
    </w:tbl>
    <w:p w14:paraId="63F162BA" w14:textId="77777777" w:rsidR="00A249AB" w:rsidRPr="008149AF" w:rsidRDefault="00A249AB" w:rsidP="00FC4D36">
      <w:pPr>
        <w:pBdr>
          <w:bottom w:val="single" w:sz="6" w:space="1" w:color="auto"/>
        </w:pBd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00819A9E" w14:textId="0E05467A" w:rsidR="00190832" w:rsidRPr="00C415FB" w:rsidRDefault="00FC4D36" w:rsidP="00C415FB">
      <w:pPr>
        <w:pStyle w:val="ListParagraph"/>
        <w:spacing w:line="360" w:lineRule="auto"/>
        <w:ind w:left="0" w:firstLine="450"/>
        <w:rPr>
          <w:rFonts w:asciiTheme="majorBidi" w:hAnsiTheme="majorBidi" w:cstheme="majorBidi"/>
          <w:sz w:val="20"/>
          <w:szCs w:val="20"/>
        </w:rPr>
      </w:pPr>
      <w:r w:rsidRPr="008149AF">
        <w:rPr>
          <w:rFonts w:asciiTheme="majorBidi" w:hAnsiTheme="majorBidi" w:cstheme="majorBidi"/>
          <w:sz w:val="20"/>
          <w:szCs w:val="20"/>
        </w:rPr>
        <w:t xml:space="preserve">Table </w:t>
      </w:r>
      <w:r w:rsidR="00397F88" w:rsidRPr="008149AF">
        <w:rPr>
          <w:rFonts w:asciiTheme="majorBidi" w:hAnsiTheme="majorBidi" w:cstheme="majorBidi"/>
          <w:sz w:val="20"/>
          <w:szCs w:val="20"/>
        </w:rPr>
        <w:t>7</w:t>
      </w:r>
      <w:r w:rsidRPr="008149AF">
        <w:rPr>
          <w:rFonts w:asciiTheme="majorBidi" w:hAnsiTheme="majorBidi" w:cstheme="majorBidi"/>
          <w:sz w:val="20"/>
          <w:szCs w:val="20"/>
        </w:rPr>
        <w:t>: Summary of LMER showing correlation coefficients of lexical statistics and word types to source component amplitudes (</w:t>
      </w:r>
      <w:r w:rsidR="00190832" w:rsidRPr="008149AF">
        <w:rPr>
          <w:rFonts w:asciiTheme="majorBidi" w:hAnsiTheme="majorBidi" w:cstheme="majorBidi"/>
          <w:i/>
          <w:iCs/>
          <w:sz w:val="20"/>
          <w:szCs w:val="20"/>
        </w:rPr>
        <w:t>right</w:t>
      </w:r>
      <w:r w:rsidRPr="008149AF">
        <w:rPr>
          <w:rFonts w:asciiTheme="majorBidi" w:hAnsiTheme="majorBidi" w:cstheme="majorBidi"/>
          <w:sz w:val="20"/>
          <w:szCs w:val="20"/>
        </w:rPr>
        <w:t xml:space="preserve"> hemisphere). Treatment coding was used for the categorical predictor condition, with the </w:t>
      </w:r>
      <w:r w:rsidRPr="008149AF">
        <w:rPr>
          <w:rFonts w:asciiTheme="majorBidi" w:hAnsiTheme="majorBidi" w:cstheme="majorBidi"/>
          <w:i/>
          <w:iCs/>
          <w:sz w:val="20"/>
          <w:szCs w:val="20"/>
        </w:rPr>
        <w:t>reduplicate</w:t>
      </w:r>
      <w:r w:rsidRPr="008149AF">
        <w:rPr>
          <w:rFonts w:asciiTheme="majorBidi" w:hAnsiTheme="majorBidi" w:cstheme="majorBidi"/>
          <w:sz w:val="20"/>
          <w:szCs w:val="20"/>
        </w:rPr>
        <w:t xml:space="preserve"> condition serving as the reference level. Estimates have been rounded to 2 decimal places. Calculation of p values from t-tests and </w:t>
      </w:r>
      <w:proofErr w:type="spellStart"/>
      <w:r w:rsidRPr="008149AF">
        <w:rPr>
          <w:rFonts w:asciiTheme="majorBidi" w:hAnsiTheme="majorBidi" w:cstheme="majorBidi"/>
          <w:sz w:val="20"/>
          <w:szCs w:val="20"/>
        </w:rPr>
        <w:t>dfs</w:t>
      </w:r>
      <w:proofErr w:type="spellEnd"/>
      <w:r w:rsidRPr="008149AF">
        <w:rPr>
          <w:rFonts w:asciiTheme="majorBidi" w:hAnsiTheme="majorBidi" w:cstheme="majorBidi"/>
          <w:sz w:val="20"/>
          <w:szCs w:val="20"/>
        </w:rPr>
        <w:t xml:space="preserve"> was performed using Satterthwaite’s method in the </w:t>
      </w:r>
      <w:proofErr w:type="spellStart"/>
      <w:r w:rsidRPr="008149AF">
        <w:rPr>
          <w:rFonts w:asciiTheme="majorBidi" w:hAnsiTheme="majorBidi" w:cstheme="majorBidi"/>
          <w:sz w:val="20"/>
          <w:szCs w:val="20"/>
        </w:rPr>
        <w:t>lmerTest</w:t>
      </w:r>
      <w:proofErr w:type="spellEnd"/>
      <w:r w:rsidRPr="008149AF">
        <w:rPr>
          <w:rFonts w:asciiTheme="majorBidi" w:hAnsiTheme="majorBidi" w:cstheme="majorBidi"/>
          <w:sz w:val="20"/>
          <w:szCs w:val="20"/>
        </w:rPr>
        <w:t xml:space="preserve"> package (Kuznetsova, </w:t>
      </w:r>
      <w:proofErr w:type="spellStart"/>
      <w:r w:rsidRPr="008149AF">
        <w:rPr>
          <w:rFonts w:asciiTheme="majorBidi" w:hAnsiTheme="majorBidi" w:cstheme="majorBidi"/>
          <w:sz w:val="20"/>
          <w:szCs w:val="20"/>
        </w:rPr>
        <w:t>Brockhoff</w:t>
      </w:r>
      <w:proofErr w:type="spellEnd"/>
      <w:r w:rsidRPr="008149AF">
        <w:rPr>
          <w:rFonts w:asciiTheme="majorBidi" w:hAnsiTheme="majorBidi" w:cstheme="majorBidi"/>
          <w:sz w:val="20"/>
          <w:szCs w:val="20"/>
        </w:rPr>
        <w:t xml:space="preserve"> &amp; Christensen 2017).</w:t>
      </w:r>
    </w:p>
    <w:sectPr w:rsidR="00190832" w:rsidRPr="00C415FB" w:rsidSect="00AF3A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6B2C6" w14:textId="77777777" w:rsidR="00D325AB" w:rsidRDefault="00D325AB" w:rsidP="00E05A2E">
      <w:pPr>
        <w:spacing w:after="0" w:line="240" w:lineRule="auto"/>
      </w:pPr>
      <w:r>
        <w:separator/>
      </w:r>
    </w:p>
  </w:endnote>
  <w:endnote w:type="continuationSeparator" w:id="0">
    <w:p w14:paraId="640707B9" w14:textId="77777777" w:rsidR="00D325AB" w:rsidRDefault="00D325AB" w:rsidP="00E05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Arial"/>
    <w:charset w:val="00"/>
    <w:family w:val="swiss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-1003896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E51AEE" w14:textId="0977D8BE" w:rsidR="009D7B01" w:rsidRPr="0052518C" w:rsidRDefault="009D7B01">
        <w:pPr>
          <w:pStyle w:val="Footer"/>
          <w:jc w:val="center"/>
          <w:rPr>
            <w:rFonts w:asciiTheme="majorBidi" w:hAnsiTheme="majorBidi" w:cstheme="majorBidi"/>
          </w:rPr>
        </w:pPr>
        <w:r w:rsidRPr="0052518C">
          <w:rPr>
            <w:rFonts w:asciiTheme="majorBidi" w:hAnsiTheme="majorBidi" w:cstheme="majorBidi"/>
          </w:rPr>
          <w:fldChar w:fldCharType="begin"/>
        </w:r>
        <w:r w:rsidRPr="0052518C">
          <w:rPr>
            <w:rFonts w:asciiTheme="majorBidi" w:hAnsiTheme="majorBidi" w:cstheme="majorBidi"/>
          </w:rPr>
          <w:instrText xml:space="preserve"> PAGE   \* MERGEFORMAT </w:instrText>
        </w:r>
        <w:r w:rsidRPr="0052518C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20</w:t>
        </w:r>
        <w:r w:rsidRPr="0052518C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68F678B1" w14:textId="77777777" w:rsidR="009D7B01" w:rsidRDefault="009D7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26351" w14:textId="77777777" w:rsidR="00D325AB" w:rsidRDefault="00D325AB" w:rsidP="00E05A2E">
      <w:pPr>
        <w:spacing w:after="0" w:line="240" w:lineRule="auto"/>
      </w:pPr>
      <w:r>
        <w:separator/>
      </w:r>
    </w:p>
  </w:footnote>
  <w:footnote w:type="continuationSeparator" w:id="0">
    <w:p w14:paraId="5F2C9AFE" w14:textId="77777777" w:rsidR="00D325AB" w:rsidRDefault="00D325AB" w:rsidP="00E05A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C4F7D"/>
    <w:multiLevelType w:val="hybridMultilevel"/>
    <w:tmpl w:val="5456BC2A"/>
    <w:lvl w:ilvl="0" w:tplc="53428906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90B99"/>
    <w:multiLevelType w:val="hybridMultilevel"/>
    <w:tmpl w:val="AFB6888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E3440"/>
    <w:multiLevelType w:val="hybridMultilevel"/>
    <w:tmpl w:val="007CE440"/>
    <w:lvl w:ilvl="0" w:tplc="4008007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240659"/>
    <w:multiLevelType w:val="hybridMultilevel"/>
    <w:tmpl w:val="87EC0F3A"/>
    <w:lvl w:ilvl="0" w:tplc="2D34B21C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62BE7"/>
    <w:multiLevelType w:val="hybridMultilevel"/>
    <w:tmpl w:val="ABF6A88E"/>
    <w:lvl w:ilvl="0" w:tplc="5A4456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602017"/>
    <w:multiLevelType w:val="hybridMultilevel"/>
    <w:tmpl w:val="996AF742"/>
    <w:lvl w:ilvl="0" w:tplc="96ACBA50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E6EAE"/>
    <w:multiLevelType w:val="hybridMultilevel"/>
    <w:tmpl w:val="113A586A"/>
    <w:lvl w:ilvl="0" w:tplc="9182A1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3414B64"/>
    <w:multiLevelType w:val="hybridMultilevel"/>
    <w:tmpl w:val="D728A15E"/>
    <w:lvl w:ilvl="0" w:tplc="04090019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156823"/>
    <w:multiLevelType w:val="hybridMultilevel"/>
    <w:tmpl w:val="1F10FDE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25682A"/>
    <w:multiLevelType w:val="hybridMultilevel"/>
    <w:tmpl w:val="52C25CA2"/>
    <w:lvl w:ilvl="0" w:tplc="02F028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C25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90A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D2E3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03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04C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3021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C6D8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6E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B7F124C"/>
    <w:multiLevelType w:val="hybridMultilevel"/>
    <w:tmpl w:val="681A114A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7B2DB8"/>
    <w:multiLevelType w:val="hybridMultilevel"/>
    <w:tmpl w:val="F86614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D9490D"/>
    <w:multiLevelType w:val="multilevel"/>
    <w:tmpl w:val="68F26F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50AC260B"/>
    <w:multiLevelType w:val="hybridMultilevel"/>
    <w:tmpl w:val="ED64C9B2"/>
    <w:lvl w:ilvl="0" w:tplc="77C8A3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5DD452D"/>
    <w:multiLevelType w:val="hybridMultilevel"/>
    <w:tmpl w:val="5608D84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977043A"/>
    <w:multiLevelType w:val="hybridMultilevel"/>
    <w:tmpl w:val="BFDE46B2"/>
    <w:lvl w:ilvl="0" w:tplc="912A6E52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0C178A"/>
    <w:multiLevelType w:val="hybridMultilevel"/>
    <w:tmpl w:val="4A6C6C60"/>
    <w:lvl w:ilvl="0" w:tplc="8D3E22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01D0604"/>
    <w:multiLevelType w:val="hybridMultilevel"/>
    <w:tmpl w:val="8D4E90DE"/>
    <w:lvl w:ilvl="0" w:tplc="FF7E2B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619638D"/>
    <w:multiLevelType w:val="hybridMultilevel"/>
    <w:tmpl w:val="CD746FFA"/>
    <w:lvl w:ilvl="0" w:tplc="59C8E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DE76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14DD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9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B80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AC3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32A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2D3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34A7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CEC43CA"/>
    <w:multiLevelType w:val="hybridMultilevel"/>
    <w:tmpl w:val="54EC5C6A"/>
    <w:lvl w:ilvl="0" w:tplc="972AA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724D5"/>
    <w:multiLevelType w:val="hybridMultilevel"/>
    <w:tmpl w:val="0EF88026"/>
    <w:lvl w:ilvl="0" w:tplc="E8629614">
      <w:start w:val="1"/>
      <w:numFmt w:val="decimal"/>
      <w:lvlText w:val="(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2"/>
  </w:num>
  <w:num w:numId="2">
    <w:abstractNumId w:val="17"/>
  </w:num>
  <w:num w:numId="3">
    <w:abstractNumId w:val="4"/>
  </w:num>
  <w:num w:numId="4">
    <w:abstractNumId w:val="7"/>
  </w:num>
  <w:num w:numId="5">
    <w:abstractNumId w:val="16"/>
  </w:num>
  <w:num w:numId="6">
    <w:abstractNumId w:val="13"/>
  </w:num>
  <w:num w:numId="7">
    <w:abstractNumId w:val="8"/>
  </w:num>
  <w:num w:numId="8">
    <w:abstractNumId w:val="6"/>
  </w:num>
  <w:num w:numId="9">
    <w:abstractNumId w:val="11"/>
  </w:num>
  <w:num w:numId="10">
    <w:abstractNumId w:val="14"/>
  </w:num>
  <w:num w:numId="11">
    <w:abstractNumId w:val="15"/>
  </w:num>
  <w:num w:numId="12">
    <w:abstractNumId w:val="0"/>
  </w:num>
  <w:num w:numId="13">
    <w:abstractNumId w:val="5"/>
  </w:num>
  <w:num w:numId="14">
    <w:abstractNumId w:val="9"/>
  </w:num>
  <w:num w:numId="15">
    <w:abstractNumId w:val="18"/>
  </w:num>
  <w:num w:numId="16">
    <w:abstractNumId w:val="19"/>
  </w:num>
  <w:num w:numId="17">
    <w:abstractNumId w:val="10"/>
  </w:num>
  <w:num w:numId="18">
    <w:abstractNumId w:val="1"/>
  </w:num>
  <w:num w:numId="19">
    <w:abstractNumId w:val="2"/>
  </w:num>
  <w:num w:numId="20">
    <w:abstractNumId w:val="3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4F4"/>
    <w:rsid w:val="0000192F"/>
    <w:rsid w:val="00001BBD"/>
    <w:rsid w:val="00003686"/>
    <w:rsid w:val="00007B51"/>
    <w:rsid w:val="0001170C"/>
    <w:rsid w:val="00011B99"/>
    <w:rsid w:val="000127FF"/>
    <w:rsid w:val="000133AB"/>
    <w:rsid w:val="000143D6"/>
    <w:rsid w:val="00014C79"/>
    <w:rsid w:val="00014E33"/>
    <w:rsid w:val="00014E83"/>
    <w:rsid w:val="00015A8B"/>
    <w:rsid w:val="000167DB"/>
    <w:rsid w:val="000167F0"/>
    <w:rsid w:val="00017536"/>
    <w:rsid w:val="0001754E"/>
    <w:rsid w:val="00017BB7"/>
    <w:rsid w:val="00017D0C"/>
    <w:rsid w:val="00024EAE"/>
    <w:rsid w:val="000259C9"/>
    <w:rsid w:val="00025DC8"/>
    <w:rsid w:val="00025E1E"/>
    <w:rsid w:val="00031DE8"/>
    <w:rsid w:val="00032820"/>
    <w:rsid w:val="00034D7F"/>
    <w:rsid w:val="00034FE1"/>
    <w:rsid w:val="00035E19"/>
    <w:rsid w:val="00037ABB"/>
    <w:rsid w:val="000401B9"/>
    <w:rsid w:val="00041C5F"/>
    <w:rsid w:val="00041F34"/>
    <w:rsid w:val="00045C0D"/>
    <w:rsid w:val="00047F21"/>
    <w:rsid w:val="00052455"/>
    <w:rsid w:val="000534B6"/>
    <w:rsid w:val="00053C6D"/>
    <w:rsid w:val="0005627D"/>
    <w:rsid w:val="0006042D"/>
    <w:rsid w:val="0006103B"/>
    <w:rsid w:val="0006339C"/>
    <w:rsid w:val="00066ABA"/>
    <w:rsid w:val="00066D03"/>
    <w:rsid w:val="000678BA"/>
    <w:rsid w:val="00070D10"/>
    <w:rsid w:val="00071035"/>
    <w:rsid w:val="000757FD"/>
    <w:rsid w:val="00076EEC"/>
    <w:rsid w:val="00077AFB"/>
    <w:rsid w:val="000803F5"/>
    <w:rsid w:val="00082FA1"/>
    <w:rsid w:val="00083393"/>
    <w:rsid w:val="0008353F"/>
    <w:rsid w:val="0008615B"/>
    <w:rsid w:val="0009134B"/>
    <w:rsid w:val="00091C8D"/>
    <w:rsid w:val="000921AD"/>
    <w:rsid w:val="00092CD7"/>
    <w:rsid w:val="00093261"/>
    <w:rsid w:val="000943B0"/>
    <w:rsid w:val="000949B9"/>
    <w:rsid w:val="00096EDE"/>
    <w:rsid w:val="000971AD"/>
    <w:rsid w:val="00097B8D"/>
    <w:rsid w:val="00097BD7"/>
    <w:rsid w:val="000A36EC"/>
    <w:rsid w:val="000A44A0"/>
    <w:rsid w:val="000B2E60"/>
    <w:rsid w:val="000B4AD3"/>
    <w:rsid w:val="000B4F48"/>
    <w:rsid w:val="000B63EF"/>
    <w:rsid w:val="000B7000"/>
    <w:rsid w:val="000B7E56"/>
    <w:rsid w:val="000C15F6"/>
    <w:rsid w:val="000C2DF6"/>
    <w:rsid w:val="000C3C8E"/>
    <w:rsid w:val="000C593D"/>
    <w:rsid w:val="000C59E4"/>
    <w:rsid w:val="000C5D5A"/>
    <w:rsid w:val="000C65F1"/>
    <w:rsid w:val="000C6C82"/>
    <w:rsid w:val="000C7695"/>
    <w:rsid w:val="000C7F27"/>
    <w:rsid w:val="000D0F80"/>
    <w:rsid w:val="000D1BA2"/>
    <w:rsid w:val="000D4221"/>
    <w:rsid w:val="000D4812"/>
    <w:rsid w:val="000D5706"/>
    <w:rsid w:val="000D6189"/>
    <w:rsid w:val="000D7E26"/>
    <w:rsid w:val="000E0391"/>
    <w:rsid w:val="000E1CBB"/>
    <w:rsid w:val="000E2126"/>
    <w:rsid w:val="000E309C"/>
    <w:rsid w:val="000E32CD"/>
    <w:rsid w:val="000E4EE9"/>
    <w:rsid w:val="000E52CC"/>
    <w:rsid w:val="000E5D79"/>
    <w:rsid w:val="000E5EF8"/>
    <w:rsid w:val="000E72AB"/>
    <w:rsid w:val="000F0AEA"/>
    <w:rsid w:val="000F24FC"/>
    <w:rsid w:val="000F3F0D"/>
    <w:rsid w:val="000F5B6B"/>
    <w:rsid w:val="000F7177"/>
    <w:rsid w:val="000F7F9B"/>
    <w:rsid w:val="001027A5"/>
    <w:rsid w:val="001033CD"/>
    <w:rsid w:val="0010433D"/>
    <w:rsid w:val="00104F24"/>
    <w:rsid w:val="001059C8"/>
    <w:rsid w:val="001067F0"/>
    <w:rsid w:val="001069EF"/>
    <w:rsid w:val="001103E1"/>
    <w:rsid w:val="00110490"/>
    <w:rsid w:val="001110D6"/>
    <w:rsid w:val="00111D82"/>
    <w:rsid w:val="00114548"/>
    <w:rsid w:val="00116782"/>
    <w:rsid w:val="001226B1"/>
    <w:rsid w:val="001231EE"/>
    <w:rsid w:val="00123B3A"/>
    <w:rsid w:val="00124B2F"/>
    <w:rsid w:val="00124F89"/>
    <w:rsid w:val="00125CA8"/>
    <w:rsid w:val="001264D0"/>
    <w:rsid w:val="00127FF5"/>
    <w:rsid w:val="00130847"/>
    <w:rsid w:val="00130A96"/>
    <w:rsid w:val="001311D6"/>
    <w:rsid w:val="00131484"/>
    <w:rsid w:val="0013277D"/>
    <w:rsid w:val="001338D2"/>
    <w:rsid w:val="00133BFC"/>
    <w:rsid w:val="00135E8E"/>
    <w:rsid w:val="00137888"/>
    <w:rsid w:val="00140C88"/>
    <w:rsid w:val="0014206A"/>
    <w:rsid w:val="001435B2"/>
    <w:rsid w:val="0014470B"/>
    <w:rsid w:val="00145019"/>
    <w:rsid w:val="00145151"/>
    <w:rsid w:val="00150309"/>
    <w:rsid w:val="0015117D"/>
    <w:rsid w:val="00151268"/>
    <w:rsid w:val="00151EF9"/>
    <w:rsid w:val="00152268"/>
    <w:rsid w:val="001538EF"/>
    <w:rsid w:val="00157BC3"/>
    <w:rsid w:val="00157CE9"/>
    <w:rsid w:val="00162BFC"/>
    <w:rsid w:val="00163C01"/>
    <w:rsid w:val="00165ADC"/>
    <w:rsid w:val="00166932"/>
    <w:rsid w:val="00167D72"/>
    <w:rsid w:val="00167F4C"/>
    <w:rsid w:val="0017038F"/>
    <w:rsid w:val="001705AC"/>
    <w:rsid w:val="00170B3B"/>
    <w:rsid w:val="001717D1"/>
    <w:rsid w:val="0017239F"/>
    <w:rsid w:val="0017338C"/>
    <w:rsid w:val="00181064"/>
    <w:rsid w:val="00182226"/>
    <w:rsid w:val="0018225A"/>
    <w:rsid w:val="0018326D"/>
    <w:rsid w:val="0018387D"/>
    <w:rsid w:val="00183AB2"/>
    <w:rsid w:val="00183CCB"/>
    <w:rsid w:val="00184206"/>
    <w:rsid w:val="001848A4"/>
    <w:rsid w:val="001851DC"/>
    <w:rsid w:val="00187CBD"/>
    <w:rsid w:val="00190489"/>
    <w:rsid w:val="00190832"/>
    <w:rsid w:val="00191DCF"/>
    <w:rsid w:val="0019394F"/>
    <w:rsid w:val="00196009"/>
    <w:rsid w:val="00196E2D"/>
    <w:rsid w:val="00197E16"/>
    <w:rsid w:val="001A0C30"/>
    <w:rsid w:val="001A1B67"/>
    <w:rsid w:val="001A2B1C"/>
    <w:rsid w:val="001A2D20"/>
    <w:rsid w:val="001A4A91"/>
    <w:rsid w:val="001A4BB1"/>
    <w:rsid w:val="001A5241"/>
    <w:rsid w:val="001A5C35"/>
    <w:rsid w:val="001A611D"/>
    <w:rsid w:val="001A663C"/>
    <w:rsid w:val="001A6E44"/>
    <w:rsid w:val="001A6E98"/>
    <w:rsid w:val="001B0A5F"/>
    <w:rsid w:val="001B1BFD"/>
    <w:rsid w:val="001B1E64"/>
    <w:rsid w:val="001B2A19"/>
    <w:rsid w:val="001B35EA"/>
    <w:rsid w:val="001B44F5"/>
    <w:rsid w:val="001B5DD9"/>
    <w:rsid w:val="001C057B"/>
    <w:rsid w:val="001C1F6C"/>
    <w:rsid w:val="001C3D47"/>
    <w:rsid w:val="001C630D"/>
    <w:rsid w:val="001C6790"/>
    <w:rsid w:val="001D20B0"/>
    <w:rsid w:val="001D2455"/>
    <w:rsid w:val="001D64A7"/>
    <w:rsid w:val="001D6FE6"/>
    <w:rsid w:val="001E2C7C"/>
    <w:rsid w:val="001E3474"/>
    <w:rsid w:val="001E42DD"/>
    <w:rsid w:val="001E58DE"/>
    <w:rsid w:val="001E658D"/>
    <w:rsid w:val="001E76D5"/>
    <w:rsid w:val="001E76EC"/>
    <w:rsid w:val="001E77C9"/>
    <w:rsid w:val="001F0674"/>
    <w:rsid w:val="001F19B6"/>
    <w:rsid w:val="001F1D38"/>
    <w:rsid w:val="001F47C6"/>
    <w:rsid w:val="001F4C86"/>
    <w:rsid w:val="001F6893"/>
    <w:rsid w:val="001F6922"/>
    <w:rsid w:val="001F79E1"/>
    <w:rsid w:val="0020041C"/>
    <w:rsid w:val="002029DB"/>
    <w:rsid w:val="00202F36"/>
    <w:rsid w:val="00204B86"/>
    <w:rsid w:val="00206B0E"/>
    <w:rsid w:val="00207C9C"/>
    <w:rsid w:val="002109FB"/>
    <w:rsid w:val="00211ABC"/>
    <w:rsid w:val="00212E93"/>
    <w:rsid w:val="002130AA"/>
    <w:rsid w:val="00213B0A"/>
    <w:rsid w:val="00215C38"/>
    <w:rsid w:val="00215F2F"/>
    <w:rsid w:val="0021681B"/>
    <w:rsid w:val="00216A6D"/>
    <w:rsid w:val="00216FED"/>
    <w:rsid w:val="00217CE9"/>
    <w:rsid w:val="0022096E"/>
    <w:rsid w:val="002215FA"/>
    <w:rsid w:val="002219CA"/>
    <w:rsid w:val="00221EBD"/>
    <w:rsid w:val="00226642"/>
    <w:rsid w:val="00227A65"/>
    <w:rsid w:val="00230AC0"/>
    <w:rsid w:val="00230E40"/>
    <w:rsid w:val="00232886"/>
    <w:rsid w:val="00233C2F"/>
    <w:rsid w:val="00237E61"/>
    <w:rsid w:val="00240684"/>
    <w:rsid w:val="00240E1C"/>
    <w:rsid w:val="00241226"/>
    <w:rsid w:val="00244C9C"/>
    <w:rsid w:val="00245934"/>
    <w:rsid w:val="00245BEF"/>
    <w:rsid w:val="00246902"/>
    <w:rsid w:val="002516BA"/>
    <w:rsid w:val="00254C1F"/>
    <w:rsid w:val="00256174"/>
    <w:rsid w:val="002601C7"/>
    <w:rsid w:val="00260A9D"/>
    <w:rsid w:val="00261B92"/>
    <w:rsid w:val="00261FF6"/>
    <w:rsid w:val="002626AB"/>
    <w:rsid w:val="00263DFB"/>
    <w:rsid w:val="0026413A"/>
    <w:rsid w:val="00264BCA"/>
    <w:rsid w:val="00265879"/>
    <w:rsid w:val="00266FBE"/>
    <w:rsid w:val="00271166"/>
    <w:rsid w:val="00271AE6"/>
    <w:rsid w:val="00273B69"/>
    <w:rsid w:val="00275113"/>
    <w:rsid w:val="00275BB2"/>
    <w:rsid w:val="00277F9E"/>
    <w:rsid w:val="00280456"/>
    <w:rsid w:val="00284814"/>
    <w:rsid w:val="002865CD"/>
    <w:rsid w:val="00287E33"/>
    <w:rsid w:val="002905AB"/>
    <w:rsid w:val="00292542"/>
    <w:rsid w:val="00292F18"/>
    <w:rsid w:val="002936E1"/>
    <w:rsid w:val="00293DD7"/>
    <w:rsid w:val="002A2E96"/>
    <w:rsid w:val="002A34F4"/>
    <w:rsid w:val="002A557A"/>
    <w:rsid w:val="002A60DB"/>
    <w:rsid w:val="002A704E"/>
    <w:rsid w:val="002A7AAA"/>
    <w:rsid w:val="002B1601"/>
    <w:rsid w:val="002B16C5"/>
    <w:rsid w:val="002B1E65"/>
    <w:rsid w:val="002B20BC"/>
    <w:rsid w:val="002B4A6A"/>
    <w:rsid w:val="002B7CAA"/>
    <w:rsid w:val="002C0A91"/>
    <w:rsid w:val="002C1158"/>
    <w:rsid w:val="002C2F60"/>
    <w:rsid w:val="002C38DB"/>
    <w:rsid w:val="002C49D9"/>
    <w:rsid w:val="002C6429"/>
    <w:rsid w:val="002C6C16"/>
    <w:rsid w:val="002C77E9"/>
    <w:rsid w:val="002D055C"/>
    <w:rsid w:val="002D0954"/>
    <w:rsid w:val="002D1A33"/>
    <w:rsid w:val="002D204F"/>
    <w:rsid w:val="002D2486"/>
    <w:rsid w:val="002D2583"/>
    <w:rsid w:val="002D4569"/>
    <w:rsid w:val="002D611E"/>
    <w:rsid w:val="002D69D2"/>
    <w:rsid w:val="002E2BFE"/>
    <w:rsid w:val="002E334D"/>
    <w:rsid w:val="002E4917"/>
    <w:rsid w:val="002E51EF"/>
    <w:rsid w:val="002E5D48"/>
    <w:rsid w:val="002E677E"/>
    <w:rsid w:val="002F0956"/>
    <w:rsid w:val="002F24AD"/>
    <w:rsid w:val="002F3821"/>
    <w:rsid w:val="002F6401"/>
    <w:rsid w:val="002F6446"/>
    <w:rsid w:val="002F6BE9"/>
    <w:rsid w:val="002F7B84"/>
    <w:rsid w:val="003002F5"/>
    <w:rsid w:val="00300F0D"/>
    <w:rsid w:val="00303655"/>
    <w:rsid w:val="0030617B"/>
    <w:rsid w:val="003141A0"/>
    <w:rsid w:val="00315E64"/>
    <w:rsid w:val="003214EE"/>
    <w:rsid w:val="00325334"/>
    <w:rsid w:val="0032588A"/>
    <w:rsid w:val="00327B1C"/>
    <w:rsid w:val="00331FCA"/>
    <w:rsid w:val="00332B59"/>
    <w:rsid w:val="00334B9D"/>
    <w:rsid w:val="0033515F"/>
    <w:rsid w:val="0033680E"/>
    <w:rsid w:val="00340E5D"/>
    <w:rsid w:val="00340F9E"/>
    <w:rsid w:val="00343A2D"/>
    <w:rsid w:val="0034403D"/>
    <w:rsid w:val="00344431"/>
    <w:rsid w:val="00344D88"/>
    <w:rsid w:val="00350176"/>
    <w:rsid w:val="00353312"/>
    <w:rsid w:val="003537C0"/>
    <w:rsid w:val="00354EF4"/>
    <w:rsid w:val="003601F3"/>
    <w:rsid w:val="00362FD7"/>
    <w:rsid w:val="00363D33"/>
    <w:rsid w:val="00365CBD"/>
    <w:rsid w:val="00366C73"/>
    <w:rsid w:val="00366F7E"/>
    <w:rsid w:val="003673B9"/>
    <w:rsid w:val="00372F17"/>
    <w:rsid w:val="0037306C"/>
    <w:rsid w:val="003745F1"/>
    <w:rsid w:val="00375F71"/>
    <w:rsid w:val="0037712A"/>
    <w:rsid w:val="00377304"/>
    <w:rsid w:val="003810B0"/>
    <w:rsid w:val="00381F16"/>
    <w:rsid w:val="00381F4F"/>
    <w:rsid w:val="00385685"/>
    <w:rsid w:val="00386ABE"/>
    <w:rsid w:val="003874F2"/>
    <w:rsid w:val="00387BB3"/>
    <w:rsid w:val="00394BE1"/>
    <w:rsid w:val="00396018"/>
    <w:rsid w:val="00396FF5"/>
    <w:rsid w:val="00397F88"/>
    <w:rsid w:val="003A0F30"/>
    <w:rsid w:val="003A4462"/>
    <w:rsid w:val="003A5788"/>
    <w:rsid w:val="003A6922"/>
    <w:rsid w:val="003A6E32"/>
    <w:rsid w:val="003A76F0"/>
    <w:rsid w:val="003B3CF1"/>
    <w:rsid w:val="003B4C04"/>
    <w:rsid w:val="003B4DED"/>
    <w:rsid w:val="003B6781"/>
    <w:rsid w:val="003B7F73"/>
    <w:rsid w:val="003C0149"/>
    <w:rsid w:val="003C3C3A"/>
    <w:rsid w:val="003C4699"/>
    <w:rsid w:val="003C680D"/>
    <w:rsid w:val="003C6CA2"/>
    <w:rsid w:val="003C7DD5"/>
    <w:rsid w:val="003D0BE5"/>
    <w:rsid w:val="003D5533"/>
    <w:rsid w:val="003D573A"/>
    <w:rsid w:val="003D6DE2"/>
    <w:rsid w:val="003E06A5"/>
    <w:rsid w:val="003E0EE2"/>
    <w:rsid w:val="003E31DE"/>
    <w:rsid w:val="003E6A9B"/>
    <w:rsid w:val="003E6FEA"/>
    <w:rsid w:val="003E79CB"/>
    <w:rsid w:val="003E7D84"/>
    <w:rsid w:val="003F0B57"/>
    <w:rsid w:val="003F2DE5"/>
    <w:rsid w:val="003F42FD"/>
    <w:rsid w:val="003F47D5"/>
    <w:rsid w:val="003F6D1F"/>
    <w:rsid w:val="003F7A72"/>
    <w:rsid w:val="00400267"/>
    <w:rsid w:val="00401CAA"/>
    <w:rsid w:val="00402DA2"/>
    <w:rsid w:val="004033C6"/>
    <w:rsid w:val="004035C0"/>
    <w:rsid w:val="004035CA"/>
    <w:rsid w:val="00404759"/>
    <w:rsid w:val="00404FF8"/>
    <w:rsid w:val="00407C1F"/>
    <w:rsid w:val="00413775"/>
    <w:rsid w:val="004141DF"/>
    <w:rsid w:val="00414F13"/>
    <w:rsid w:val="00415117"/>
    <w:rsid w:val="0041681E"/>
    <w:rsid w:val="00417E99"/>
    <w:rsid w:val="00420CA9"/>
    <w:rsid w:val="004210CD"/>
    <w:rsid w:val="004220FB"/>
    <w:rsid w:val="004222D5"/>
    <w:rsid w:val="00422A07"/>
    <w:rsid w:val="0042433A"/>
    <w:rsid w:val="0042496D"/>
    <w:rsid w:val="004267BD"/>
    <w:rsid w:val="00426EAB"/>
    <w:rsid w:val="004301D7"/>
    <w:rsid w:val="00432F0C"/>
    <w:rsid w:val="0043683D"/>
    <w:rsid w:val="00440DAA"/>
    <w:rsid w:val="004419F3"/>
    <w:rsid w:val="00443CF1"/>
    <w:rsid w:val="0044445B"/>
    <w:rsid w:val="0044552A"/>
    <w:rsid w:val="0044556F"/>
    <w:rsid w:val="00445D23"/>
    <w:rsid w:val="00446912"/>
    <w:rsid w:val="00450470"/>
    <w:rsid w:val="00450EB1"/>
    <w:rsid w:val="00456274"/>
    <w:rsid w:val="00456D01"/>
    <w:rsid w:val="00456D2E"/>
    <w:rsid w:val="00456D62"/>
    <w:rsid w:val="00457F03"/>
    <w:rsid w:val="00462C67"/>
    <w:rsid w:val="00462EDC"/>
    <w:rsid w:val="00470AD1"/>
    <w:rsid w:val="00471F61"/>
    <w:rsid w:val="004725EF"/>
    <w:rsid w:val="00472D93"/>
    <w:rsid w:val="004747D7"/>
    <w:rsid w:val="00475CC5"/>
    <w:rsid w:val="00481558"/>
    <w:rsid w:val="004856A1"/>
    <w:rsid w:val="0048737E"/>
    <w:rsid w:val="00490781"/>
    <w:rsid w:val="00491E39"/>
    <w:rsid w:val="00491F1A"/>
    <w:rsid w:val="004943EE"/>
    <w:rsid w:val="00495C6E"/>
    <w:rsid w:val="00495F7A"/>
    <w:rsid w:val="004A11C9"/>
    <w:rsid w:val="004A1567"/>
    <w:rsid w:val="004A1F10"/>
    <w:rsid w:val="004A2448"/>
    <w:rsid w:val="004A797F"/>
    <w:rsid w:val="004B05EA"/>
    <w:rsid w:val="004B0C34"/>
    <w:rsid w:val="004B109B"/>
    <w:rsid w:val="004B3D20"/>
    <w:rsid w:val="004B4059"/>
    <w:rsid w:val="004B5A5E"/>
    <w:rsid w:val="004B78BD"/>
    <w:rsid w:val="004C069E"/>
    <w:rsid w:val="004C0C3D"/>
    <w:rsid w:val="004C196C"/>
    <w:rsid w:val="004C20C2"/>
    <w:rsid w:val="004C590C"/>
    <w:rsid w:val="004C5BA8"/>
    <w:rsid w:val="004C7202"/>
    <w:rsid w:val="004D166A"/>
    <w:rsid w:val="004D2642"/>
    <w:rsid w:val="004D267F"/>
    <w:rsid w:val="004D3BCB"/>
    <w:rsid w:val="004D441D"/>
    <w:rsid w:val="004D4CE0"/>
    <w:rsid w:val="004D4FFF"/>
    <w:rsid w:val="004D7365"/>
    <w:rsid w:val="004D7967"/>
    <w:rsid w:val="004D7B1B"/>
    <w:rsid w:val="004D7D7A"/>
    <w:rsid w:val="004E1115"/>
    <w:rsid w:val="004E492C"/>
    <w:rsid w:val="004E62C3"/>
    <w:rsid w:val="004F0E08"/>
    <w:rsid w:val="004F2511"/>
    <w:rsid w:val="004F2FA2"/>
    <w:rsid w:val="004F3BD6"/>
    <w:rsid w:val="004F6A26"/>
    <w:rsid w:val="004F7C65"/>
    <w:rsid w:val="0050086B"/>
    <w:rsid w:val="00500A7A"/>
    <w:rsid w:val="00503447"/>
    <w:rsid w:val="00503AF2"/>
    <w:rsid w:val="00503CAE"/>
    <w:rsid w:val="00503F32"/>
    <w:rsid w:val="00503F46"/>
    <w:rsid w:val="00510931"/>
    <w:rsid w:val="00512DF1"/>
    <w:rsid w:val="00512E05"/>
    <w:rsid w:val="005137D9"/>
    <w:rsid w:val="00514187"/>
    <w:rsid w:val="00514B0A"/>
    <w:rsid w:val="00514E42"/>
    <w:rsid w:val="00514FDC"/>
    <w:rsid w:val="0051539D"/>
    <w:rsid w:val="005163BF"/>
    <w:rsid w:val="0051657F"/>
    <w:rsid w:val="00517035"/>
    <w:rsid w:val="0051794B"/>
    <w:rsid w:val="00517F23"/>
    <w:rsid w:val="00520772"/>
    <w:rsid w:val="00520E93"/>
    <w:rsid w:val="00521CD2"/>
    <w:rsid w:val="00522940"/>
    <w:rsid w:val="00523107"/>
    <w:rsid w:val="00523897"/>
    <w:rsid w:val="005245D4"/>
    <w:rsid w:val="00524633"/>
    <w:rsid w:val="0052518C"/>
    <w:rsid w:val="005262ED"/>
    <w:rsid w:val="005265D1"/>
    <w:rsid w:val="005275C0"/>
    <w:rsid w:val="005324BD"/>
    <w:rsid w:val="00532BE2"/>
    <w:rsid w:val="005355DD"/>
    <w:rsid w:val="00536725"/>
    <w:rsid w:val="00536D69"/>
    <w:rsid w:val="00537BB0"/>
    <w:rsid w:val="00537BCB"/>
    <w:rsid w:val="00544045"/>
    <w:rsid w:val="00546364"/>
    <w:rsid w:val="005475A0"/>
    <w:rsid w:val="00552012"/>
    <w:rsid w:val="00552209"/>
    <w:rsid w:val="0055280C"/>
    <w:rsid w:val="0055305B"/>
    <w:rsid w:val="00554E04"/>
    <w:rsid w:val="00554E42"/>
    <w:rsid w:val="00554E5B"/>
    <w:rsid w:val="00555DC0"/>
    <w:rsid w:val="00557217"/>
    <w:rsid w:val="0055748A"/>
    <w:rsid w:val="0055799B"/>
    <w:rsid w:val="00560933"/>
    <w:rsid w:val="00560B5A"/>
    <w:rsid w:val="005620B8"/>
    <w:rsid w:val="00562A34"/>
    <w:rsid w:val="00562D5E"/>
    <w:rsid w:val="00564A61"/>
    <w:rsid w:val="005650BD"/>
    <w:rsid w:val="0056680B"/>
    <w:rsid w:val="0056687A"/>
    <w:rsid w:val="00566A7B"/>
    <w:rsid w:val="00566B70"/>
    <w:rsid w:val="0056731C"/>
    <w:rsid w:val="00567D64"/>
    <w:rsid w:val="005708A8"/>
    <w:rsid w:val="00571F33"/>
    <w:rsid w:val="00572298"/>
    <w:rsid w:val="00572679"/>
    <w:rsid w:val="00573673"/>
    <w:rsid w:val="00573F9E"/>
    <w:rsid w:val="00575D09"/>
    <w:rsid w:val="00575EF4"/>
    <w:rsid w:val="00583626"/>
    <w:rsid w:val="005871E2"/>
    <w:rsid w:val="00587AF9"/>
    <w:rsid w:val="00590361"/>
    <w:rsid w:val="00590B6E"/>
    <w:rsid w:val="00590C18"/>
    <w:rsid w:val="0059275F"/>
    <w:rsid w:val="0059320C"/>
    <w:rsid w:val="00594ACB"/>
    <w:rsid w:val="00595376"/>
    <w:rsid w:val="0059595D"/>
    <w:rsid w:val="00595BF1"/>
    <w:rsid w:val="00597283"/>
    <w:rsid w:val="00597748"/>
    <w:rsid w:val="005A0C86"/>
    <w:rsid w:val="005A11BF"/>
    <w:rsid w:val="005A15A9"/>
    <w:rsid w:val="005A1D50"/>
    <w:rsid w:val="005A22C2"/>
    <w:rsid w:val="005A3DF7"/>
    <w:rsid w:val="005A3F06"/>
    <w:rsid w:val="005A4E94"/>
    <w:rsid w:val="005A6693"/>
    <w:rsid w:val="005A66EB"/>
    <w:rsid w:val="005A6BB2"/>
    <w:rsid w:val="005A6CEC"/>
    <w:rsid w:val="005A731D"/>
    <w:rsid w:val="005B0B7C"/>
    <w:rsid w:val="005B0FE3"/>
    <w:rsid w:val="005B1699"/>
    <w:rsid w:val="005B2586"/>
    <w:rsid w:val="005B2707"/>
    <w:rsid w:val="005B5991"/>
    <w:rsid w:val="005B650E"/>
    <w:rsid w:val="005C22DE"/>
    <w:rsid w:val="005C2468"/>
    <w:rsid w:val="005C2613"/>
    <w:rsid w:val="005C37AB"/>
    <w:rsid w:val="005C5190"/>
    <w:rsid w:val="005D13C9"/>
    <w:rsid w:val="005D19D6"/>
    <w:rsid w:val="005D312B"/>
    <w:rsid w:val="005D6413"/>
    <w:rsid w:val="005D6E9B"/>
    <w:rsid w:val="005D6FF0"/>
    <w:rsid w:val="005D7903"/>
    <w:rsid w:val="005E00D5"/>
    <w:rsid w:val="005E07D1"/>
    <w:rsid w:val="005E31FD"/>
    <w:rsid w:val="005E59EF"/>
    <w:rsid w:val="005E6976"/>
    <w:rsid w:val="005E6EA8"/>
    <w:rsid w:val="005F013B"/>
    <w:rsid w:val="005F0B81"/>
    <w:rsid w:val="005F0F2A"/>
    <w:rsid w:val="005F5226"/>
    <w:rsid w:val="005F6156"/>
    <w:rsid w:val="00601FB6"/>
    <w:rsid w:val="006024BA"/>
    <w:rsid w:val="006029FC"/>
    <w:rsid w:val="00603A7D"/>
    <w:rsid w:val="0060734A"/>
    <w:rsid w:val="0060772E"/>
    <w:rsid w:val="0061146D"/>
    <w:rsid w:val="0061220D"/>
    <w:rsid w:val="006136F1"/>
    <w:rsid w:val="006140C0"/>
    <w:rsid w:val="0061556E"/>
    <w:rsid w:val="00620403"/>
    <w:rsid w:val="00623893"/>
    <w:rsid w:val="00625838"/>
    <w:rsid w:val="00625CDF"/>
    <w:rsid w:val="0062606B"/>
    <w:rsid w:val="006303E4"/>
    <w:rsid w:val="006306E8"/>
    <w:rsid w:val="006317F0"/>
    <w:rsid w:val="00631F07"/>
    <w:rsid w:val="006331CD"/>
    <w:rsid w:val="00633374"/>
    <w:rsid w:val="006349DF"/>
    <w:rsid w:val="00635199"/>
    <w:rsid w:val="006356F3"/>
    <w:rsid w:val="00635733"/>
    <w:rsid w:val="00635AE9"/>
    <w:rsid w:val="00635AF2"/>
    <w:rsid w:val="006371BB"/>
    <w:rsid w:val="00640860"/>
    <w:rsid w:val="0064242D"/>
    <w:rsid w:val="00643297"/>
    <w:rsid w:val="00645FB3"/>
    <w:rsid w:val="00646C78"/>
    <w:rsid w:val="006473EF"/>
    <w:rsid w:val="00652BDD"/>
    <w:rsid w:val="0065344A"/>
    <w:rsid w:val="0065362A"/>
    <w:rsid w:val="00653C21"/>
    <w:rsid w:val="00655461"/>
    <w:rsid w:val="006569DE"/>
    <w:rsid w:val="006575E5"/>
    <w:rsid w:val="00661124"/>
    <w:rsid w:val="00662A09"/>
    <w:rsid w:val="00662EF8"/>
    <w:rsid w:val="00664399"/>
    <w:rsid w:val="006669DF"/>
    <w:rsid w:val="00667535"/>
    <w:rsid w:val="00667F4F"/>
    <w:rsid w:val="006709CE"/>
    <w:rsid w:val="00670AA1"/>
    <w:rsid w:val="006720EA"/>
    <w:rsid w:val="00673283"/>
    <w:rsid w:val="00673C11"/>
    <w:rsid w:val="0067410E"/>
    <w:rsid w:val="0067440F"/>
    <w:rsid w:val="0067759B"/>
    <w:rsid w:val="00677649"/>
    <w:rsid w:val="006804B3"/>
    <w:rsid w:val="006807A0"/>
    <w:rsid w:val="006811CE"/>
    <w:rsid w:val="00681E0C"/>
    <w:rsid w:val="00683649"/>
    <w:rsid w:val="00683CEE"/>
    <w:rsid w:val="00683DB6"/>
    <w:rsid w:val="00687EA0"/>
    <w:rsid w:val="00687F54"/>
    <w:rsid w:val="00693504"/>
    <w:rsid w:val="00694B03"/>
    <w:rsid w:val="0069513E"/>
    <w:rsid w:val="006957F5"/>
    <w:rsid w:val="00695EC5"/>
    <w:rsid w:val="0069662F"/>
    <w:rsid w:val="006A1A2E"/>
    <w:rsid w:val="006A2491"/>
    <w:rsid w:val="006A2F60"/>
    <w:rsid w:val="006A3346"/>
    <w:rsid w:val="006A360E"/>
    <w:rsid w:val="006A3D71"/>
    <w:rsid w:val="006A59F0"/>
    <w:rsid w:val="006A6B8F"/>
    <w:rsid w:val="006A7B53"/>
    <w:rsid w:val="006A7C53"/>
    <w:rsid w:val="006B05B8"/>
    <w:rsid w:val="006B315C"/>
    <w:rsid w:val="006B3F3A"/>
    <w:rsid w:val="006B5DE3"/>
    <w:rsid w:val="006B71EE"/>
    <w:rsid w:val="006B7FAF"/>
    <w:rsid w:val="006C02FB"/>
    <w:rsid w:val="006C1E5A"/>
    <w:rsid w:val="006C6697"/>
    <w:rsid w:val="006D096A"/>
    <w:rsid w:val="006D0BB2"/>
    <w:rsid w:val="006D1D7B"/>
    <w:rsid w:val="006D1DD6"/>
    <w:rsid w:val="006D4FE4"/>
    <w:rsid w:val="006E103C"/>
    <w:rsid w:val="006E1A42"/>
    <w:rsid w:val="006E2077"/>
    <w:rsid w:val="006E2753"/>
    <w:rsid w:val="006E3456"/>
    <w:rsid w:val="006E5C13"/>
    <w:rsid w:val="006E5F4D"/>
    <w:rsid w:val="006F11AC"/>
    <w:rsid w:val="006F13D3"/>
    <w:rsid w:val="006F2418"/>
    <w:rsid w:val="006F370F"/>
    <w:rsid w:val="006F3875"/>
    <w:rsid w:val="00700820"/>
    <w:rsid w:val="00700CFE"/>
    <w:rsid w:val="00701CAA"/>
    <w:rsid w:val="0070351B"/>
    <w:rsid w:val="00703588"/>
    <w:rsid w:val="00704500"/>
    <w:rsid w:val="00704A27"/>
    <w:rsid w:val="00705435"/>
    <w:rsid w:val="00713CBB"/>
    <w:rsid w:val="007141A9"/>
    <w:rsid w:val="00714B7E"/>
    <w:rsid w:val="00715FC4"/>
    <w:rsid w:val="0071762A"/>
    <w:rsid w:val="00717652"/>
    <w:rsid w:val="00722DE3"/>
    <w:rsid w:val="00723311"/>
    <w:rsid w:val="00723DB1"/>
    <w:rsid w:val="00724C54"/>
    <w:rsid w:val="007254DC"/>
    <w:rsid w:val="00725C4C"/>
    <w:rsid w:val="00725E62"/>
    <w:rsid w:val="00726E56"/>
    <w:rsid w:val="007273F2"/>
    <w:rsid w:val="00727711"/>
    <w:rsid w:val="00730E5A"/>
    <w:rsid w:val="0073196C"/>
    <w:rsid w:val="00740ABB"/>
    <w:rsid w:val="00743547"/>
    <w:rsid w:val="00744B0B"/>
    <w:rsid w:val="00745697"/>
    <w:rsid w:val="007456C9"/>
    <w:rsid w:val="00745DF8"/>
    <w:rsid w:val="00747695"/>
    <w:rsid w:val="007516D8"/>
    <w:rsid w:val="0075332F"/>
    <w:rsid w:val="007538C5"/>
    <w:rsid w:val="00754F80"/>
    <w:rsid w:val="007576BB"/>
    <w:rsid w:val="007603B7"/>
    <w:rsid w:val="00761699"/>
    <w:rsid w:val="007637A3"/>
    <w:rsid w:val="0076481A"/>
    <w:rsid w:val="007660BF"/>
    <w:rsid w:val="00766FF8"/>
    <w:rsid w:val="0076753D"/>
    <w:rsid w:val="0076788F"/>
    <w:rsid w:val="00772B19"/>
    <w:rsid w:val="0077419C"/>
    <w:rsid w:val="007745B9"/>
    <w:rsid w:val="007751C1"/>
    <w:rsid w:val="00775D02"/>
    <w:rsid w:val="00780D20"/>
    <w:rsid w:val="007822AB"/>
    <w:rsid w:val="007854F3"/>
    <w:rsid w:val="00790240"/>
    <w:rsid w:val="007906A2"/>
    <w:rsid w:val="007916D2"/>
    <w:rsid w:val="00793453"/>
    <w:rsid w:val="007939F9"/>
    <w:rsid w:val="00793B75"/>
    <w:rsid w:val="0079629C"/>
    <w:rsid w:val="007964DF"/>
    <w:rsid w:val="007A16BF"/>
    <w:rsid w:val="007A1C19"/>
    <w:rsid w:val="007A208D"/>
    <w:rsid w:val="007A236D"/>
    <w:rsid w:val="007A3AE4"/>
    <w:rsid w:val="007B0461"/>
    <w:rsid w:val="007B26D7"/>
    <w:rsid w:val="007B314F"/>
    <w:rsid w:val="007B7AE2"/>
    <w:rsid w:val="007C012D"/>
    <w:rsid w:val="007C0B7E"/>
    <w:rsid w:val="007C1405"/>
    <w:rsid w:val="007C162E"/>
    <w:rsid w:val="007C1EB9"/>
    <w:rsid w:val="007C33FD"/>
    <w:rsid w:val="007C4248"/>
    <w:rsid w:val="007C639D"/>
    <w:rsid w:val="007D018A"/>
    <w:rsid w:val="007D23AB"/>
    <w:rsid w:val="007D314F"/>
    <w:rsid w:val="007D51FE"/>
    <w:rsid w:val="007D68A0"/>
    <w:rsid w:val="007D7D2B"/>
    <w:rsid w:val="007E13C0"/>
    <w:rsid w:val="007E1C8F"/>
    <w:rsid w:val="007E1E31"/>
    <w:rsid w:val="007E2393"/>
    <w:rsid w:val="007E3E53"/>
    <w:rsid w:val="007E5279"/>
    <w:rsid w:val="007F128C"/>
    <w:rsid w:val="007F15A4"/>
    <w:rsid w:val="007F4804"/>
    <w:rsid w:val="007F5DBE"/>
    <w:rsid w:val="007F62D7"/>
    <w:rsid w:val="007F7266"/>
    <w:rsid w:val="007F7862"/>
    <w:rsid w:val="00800BE0"/>
    <w:rsid w:val="008015AD"/>
    <w:rsid w:val="00801BA6"/>
    <w:rsid w:val="00802965"/>
    <w:rsid w:val="00805D42"/>
    <w:rsid w:val="00806693"/>
    <w:rsid w:val="00806F24"/>
    <w:rsid w:val="00807629"/>
    <w:rsid w:val="0080781A"/>
    <w:rsid w:val="00810192"/>
    <w:rsid w:val="008149AF"/>
    <w:rsid w:val="00816F08"/>
    <w:rsid w:val="00817AE6"/>
    <w:rsid w:val="00817DE8"/>
    <w:rsid w:val="008208CE"/>
    <w:rsid w:val="0082214B"/>
    <w:rsid w:val="00822258"/>
    <w:rsid w:val="008222C6"/>
    <w:rsid w:val="0082245D"/>
    <w:rsid w:val="00822AB9"/>
    <w:rsid w:val="00822D59"/>
    <w:rsid w:val="00823351"/>
    <w:rsid w:val="00823D67"/>
    <w:rsid w:val="0082453A"/>
    <w:rsid w:val="00831E86"/>
    <w:rsid w:val="00831ED8"/>
    <w:rsid w:val="00832B93"/>
    <w:rsid w:val="00833C5B"/>
    <w:rsid w:val="0083516A"/>
    <w:rsid w:val="00835D96"/>
    <w:rsid w:val="00840C24"/>
    <w:rsid w:val="00844C94"/>
    <w:rsid w:val="008457E9"/>
    <w:rsid w:val="00845A2C"/>
    <w:rsid w:val="00845A87"/>
    <w:rsid w:val="008465A9"/>
    <w:rsid w:val="00846A54"/>
    <w:rsid w:val="00846B17"/>
    <w:rsid w:val="00847693"/>
    <w:rsid w:val="00847FB5"/>
    <w:rsid w:val="00850629"/>
    <w:rsid w:val="00851DFE"/>
    <w:rsid w:val="00857BC8"/>
    <w:rsid w:val="00857FF8"/>
    <w:rsid w:val="00865623"/>
    <w:rsid w:val="00865D24"/>
    <w:rsid w:val="008662AB"/>
    <w:rsid w:val="00867258"/>
    <w:rsid w:val="00867F2D"/>
    <w:rsid w:val="0087212A"/>
    <w:rsid w:val="00872728"/>
    <w:rsid w:val="00875F65"/>
    <w:rsid w:val="00877822"/>
    <w:rsid w:val="00880B38"/>
    <w:rsid w:val="00880E72"/>
    <w:rsid w:val="008825D7"/>
    <w:rsid w:val="008839C6"/>
    <w:rsid w:val="00885318"/>
    <w:rsid w:val="00885E4F"/>
    <w:rsid w:val="0088783F"/>
    <w:rsid w:val="00891AC2"/>
    <w:rsid w:val="00892B8B"/>
    <w:rsid w:val="008934D9"/>
    <w:rsid w:val="00893C11"/>
    <w:rsid w:val="00894570"/>
    <w:rsid w:val="00895B4F"/>
    <w:rsid w:val="00896B43"/>
    <w:rsid w:val="00897837"/>
    <w:rsid w:val="00897B24"/>
    <w:rsid w:val="00897C28"/>
    <w:rsid w:val="008A17F1"/>
    <w:rsid w:val="008A1EDF"/>
    <w:rsid w:val="008A2B16"/>
    <w:rsid w:val="008A2ED5"/>
    <w:rsid w:val="008A38AA"/>
    <w:rsid w:val="008A411A"/>
    <w:rsid w:val="008A59FE"/>
    <w:rsid w:val="008B0213"/>
    <w:rsid w:val="008B2CE3"/>
    <w:rsid w:val="008B420E"/>
    <w:rsid w:val="008B4372"/>
    <w:rsid w:val="008B4F10"/>
    <w:rsid w:val="008B6956"/>
    <w:rsid w:val="008B7375"/>
    <w:rsid w:val="008C24F5"/>
    <w:rsid w:val="008C47EE"/>
    <w:rsid w:val="008C6BC8"/>
    <w:rsid w:val="008C75F7"/>
    <w:rsid w:val="008C793F"/>
    <w:rsid w:val="008D106A"/>
    <w:rsid w:val="008D1713"/>
    <w:rsid w:val="008D27E6"/>
    <w:rsid w:val="008D2FAD"/>
    <w:rsid w:val="008D2FF0"/>
    <w:rsid w:val="008D48C0"/>
    <w:rsid w:val="008D58DF"/>
    <w:rsid w:val="008D5E2D"/>
    <w:rsid w:val="008D6270"/>
    <w:rsid w:val="008E038B"/>
    <w:rsid w:val="008E164D"/>
    <w:rsid w:val="008E3753"/>
    <w:rsid w:val="008E7252"/>
    <w:rsid w:val="008F051F"/>
    <w:rsid w:val="008F0F00"/>
    <w:rsid w:val="008F0F9B"/>
    <w:rsid w:val="008F135D"/>
    <w:rsid w:val="008F1ADF"/>
    <w:rsid w:val="008F28A8"/>
    <w:rsid w:val="008F31EE"/>
    <w:rsid w:val="008F4B0A"/>
    <w:rsid w:val="008F4B29"/>
    <w:rsid w:val="008F78AC"/>
    <w:rsid w:val="008F7C28"/>
    <w:rsid w:val="00900DB8"/>
    <w:rsid w:val="00901A4A"/>
    <w:rsid w:val="009037A5"/>
    <w:rsid w:val="00905845"/>
    <w:rsid w:val="0090683B"/>
    <w:rsid w:val="00906D77"/>
    <w:rsid w:val="0090743A"/>
    <w:rsid w:val="00910357"/>
    <w:rsid w:val="009125E8"/>
    <w:rsid w:val="00912987"/>
    <w:rsid w:val="009139C6"/>
    <w:rsid w:val="00915DCA"/>
    <w:rsid w:val="009163E0"/>
    <w:rsid w:val="0091727C"/>
    <w:rsid w:val="00917A8F"/>
    <w:rsid w:val="0092018B"/>
    <w:rsid w:val="0092021E"/>
    <w:rsid w:val="00920FA4"/>
    <w:rsid w:val="009210D2"/>
    <w:rsid w:val="0092228D"/>
    <w:rsid w:val="00922586"/>
    <w:rsid w:val="00924D51"/>
    <w:rsid w:val="00927036"/>
    <w:rsid w:val="00927531"/>
    <w:rsid w:val="00927BC9"/>
    <w:rsid w:val="00933470"/>
    <w:rsid w:val="00933F32"/>
    <w:rsid w:val="00933F71"/>
    <w:rsid w:val="00935B1B"/>
    <w:rsid w:val="00936831"/>
    <w:rsid w:val="00942414"/>
    <w:rsid w:val="00942D87"/>
    <w:rsid w:val="0094448A"/>
    <w:rsid w:val="009477CA"/>
    <w:rsid w:val="0095056E"/>
    <w:rsid w:val="00951E9D"/>
    <w:rsid w:val="00952FC4"/>
    <w:rsid w:val="00953604"/>
    <w:rsid w:val="00954652"/>
    <w:rsid w:val="009555EE"/>
    <w:rsid w:val="00957E65"/>
    <w:rsid w:val="009610A5"/>
    <w:rsid w:val="009616C6"/>
    <w:rsid w:val="009635CF"/>
    <w:rsid w:val="00970124"/>
    <w:rsid w:val="00970311"/>
    <w:rsid w:val="00970FBE"/>
    <w:rsid w:val="009726EB"/>
    <w:rsid w:val="00972D12"/>
    <w:rsid w:val="0097306D"/>
    <w:rsid w:val="009738F2"/>
    <w:rsid w:val="009749C2"/>
    <w:rsid w:val="0097545A"/>
    <w:rsid w:val="00975969"/>
    <w:rsid w:val="00977B52"/>
    <w:rsid w:val="00977D72"/>
    <w:rsid w:val="00981C36"/>
    <w:rsid w:val="00983465"/>
    <w:rsid w:val="009854B8"/>
    <w:rsid w:val="009878B6"/>
    <w:rsid w:val="00990574"/>
    <w:rsid w:val="00993094"/>
    <w:rsid w:val="00993F0C"/>
    <w:rsid w:val="009948F6"/>
    <w:rsid w:val="00994F84"/>
    <w:rsid w:val="0099683C"/>
    <w:rsid w:val="00997C83"/>
    <w:rsid w:val="009A05CA"/>
    <w:rsid w:val="009A133E"/>
    <w:rsid w:val="009A17C4"/>
    <w:rsid w:val="009A3D8E"/>
    <w:rsid w:val="009A419F"/>
    <w:rsid w:val="009A4B62"/>
    <w:rsid w:val="009B3A0E"/>
    <w:rsid w:val="009B4B96"/>
    <w:rsid w:val="009C10D4"/>
    <w:rsid w:val="009C12E6"/>
    <w:rsid w:val="009C28B2"/>
    <w:rsid w:val="009C4701"/>
    <w:rsid w:val="009C4B22"/>
    <w:rsid w:val="009C4EF2"/>
    <w:rsid w:val="009C5567"/>
    <w:rsid w:val="009C7576"/>
    <w:rsid w:val="009D0155"/>
    <w:rsid w:val="009D084A"/>
    <w:rsid w:val="009D1916"/>
    <w:rsid w:val="009D1F9E"/>
    <w:rsid w:val="009D2CF8"/>
    <w:rsid w:val="009D2D01"/>
    <w:rsid w:val="009D3BFF"/>
    <w:rsid w:val="009D5166"/>
    <w:rsid w:val="009D654B"/>
    <w:rsid w:val="009D7B01"/>
    <w:rsid w:val="009D7DFD"/>
    <w:rsid w:val="009E07CB"/>
    <w:rsid w:val="009E414F"/>
    <w:rsid w:val="009E503F"/>
    <w:rsid w:val="009E73E4"/>
    <w:rsid w:val="009E7921"/>
    <w:rsid w:val="009F0EBC"/>
    <w:rsid w:val="009F1053"/>
    <w:rsid w:val="009F23D6"/>
    <w:rsid w:val="009F2B9C"/>
    <w:rsid w:val="009F46B3"/>
    <w:rsid w:val="009F4E75"/>
    <w:rsid w:val="009F4F7A"/>
    <w:rsid w:val="009F524F"/>
    <w:rsid w:val="009F686F"/>
    <w:rsid w:val="009F6B31"/>
    <w:rsid w:val="009F788A"/>
    <w:rsid w:val="009F7F24"/>
    <w:rsid w:val="00A00120"/>
    <w:rsid w:val="00A0079E"/>
    <w:rsid w:val="00A00D6B"/>
    <w:rsid w:val="00A01BB1"/>
    <w:rsid w:val="00A020CB"/>
    <w:rsid w:val="00A033CB"/>
    <w:rsid w:val="00A05D05"/>
    <w:rsid w:val="00A07390"/>
    <w:rsid w:val="00A074E8"/>
    <w:rsid w:val="00A120B2"/>
    <w:rsid w:val="00A12EB4"/>
    <w:rsid w:val="00A13545"/>
    <w:rsid w:val="00A13EC2"/>
    <w:rsid w:val="00A142B6"/>
    <w:rsid w:val="00A170AE"/>
    <w:rsid w:val="00A20CEA"/>
    <w:rsid w:val="00A21A47"/>
    <w:rsid w:val="00A21AE7"/>
    <w:rsid w:val="00A23C8D"/>
    <w:rsid w:val="00A2496A"/>
    <w:rsid w:val="00A249AB"/>
    <w:rsid w:val="00A24E90"/>
    <w:rsid w:val="00A25192"/>
    <w:rsid w:val="00A26223"/>
    <w:rsid w:val="00A27046"/>
    <w:rsid w:val="00A278A3"/>
    <w:rsid w:val="00A3000D"/>
    <w:rsid w:val="00A31970"/>
    <w:rsid w:val="00A31AFE"/>
    <w:rsid w:val="00A32BDF"/>
    <w:rsid w:val="00A352EC"/>
    <w:rsid w:val="00A35406"/>
    <w:rsid w:val="00A3576E"/>
    <w:rsid w:val="00A36152"/>
    <w:rsid w:val="00A36205"/>
    <w:rsid w:val="00A41116"/>
    <w:rsid w:val="00A41E4B"/>
    <w:rsid w:val="00A44814"/>
    <w:rsid w:val="00A44D19"/>
    <w:rsid w:val="00A524D2"/>
    <w:rsid w:val="00A52F14"/>
    <w:rsid w:val="00A5595D"/>
    <w:rsid w:val="00A56722"/>
    <w:rsid w:val="00A601FA"/>
    <w:rsid w:val="00A676C5"/>
    <w:rsid w:val="00A70261"/>
    <w:rsid w:val="00A7250C"/>
    <w:rsid w:val="00A73E8B"/>
    <w:rsid w:val="00A74B4B"/>
    <w:rsid w:val="00A758ED"/>
    <w:rsid w:val="00A76E50"/>
    <w:rsid w:val="00A771B9"/>
    <w:rsid w:val="00A8247E"/>
    <w:rsid w:val="00A82CC3"/>
    <w:rsid w:val="00A84912"/>
    <w:rsid w:val="00A85EFD"/>
    <w:rsid w:val="00A8739D"/>
    <w:rsid w:val="00A913A6"/>
    <w:rsid w:val="00A933DA"/>
    <w:rsid w:val="00A93EE0"/>
    <w:rsid w:val="00A942D7"/>
    <w:rsid w:val="00A9442C"/>
    <w:rsid w:val="00A97600"/>
    <w:rsid w:val="00A9785A"/>
    <w:rsid w:val="00AA0DED"/>
    <w:rsid w:val="00AA1E92"/>
    <w:rsid w:val="00AA5147"/>
    <w:rsid w:val="00AA5A07"/>
    <w:rsid w:val="00AA70A0"/>
    <w:rsid w:val="00AA7D04"/>
    <w:rsid w:val="00AA7E0D"/>
    <w:rsid w:val="00AB05D2"/>
    <w:rsid w:val="00AB12DD"/>
    <w:rsid w:val="00AB199C"/>
    <w:rsid w:val="00AB2C5E"/>
    <w:rsid w:val="00AB355D"/>
    <w:rsid w:val="00AB52C2"/>
    <w:rsid w:val="00AB52DC"/>
    <w:rsid w:val="00AB6B8B"/>
    <w:rsid w:val="00AC1D77"/>
    <w:rsid w:val="00AC4474"/>
    <w:rsid w:val="00AC56FB"/>
    <w:rsid w:val="00AD0069"/>
    <w:rsid w:val="00AD179C"/>
    <w:rsid w:val="00AD22CA"/>
    <w:rsid w:val="00AD2C72"/>
    <w:rsid w:val="00AD3BFE"/>
    <w:rsid w:val="00AD60F2"/>
    <w:rsid w:val="00AD71AB"/>
    <w:rsid w:val="00AE11F8"/>
    <w:rsid w:val="00AE1EF9"/>
    <w:rsid w:val="00AE2007"/>
    <w:rsid w:val="00AE3B64"/>
    <w:rsid w:val="00AE3CF2"/>
    <w:rsid w:val="00AE4E6E"/>
    <w:rsid w:val="00AF1E5F"/>
    <w:rsid w:val="00AF2466"/>
    <w:rsid w:val="00AF29E0"/>
    <w:rsid w:val="00AF2BB4"/>
    <w:rsid w:val="00AF30D4"/>
    <w:rsid w:val="00AF3A3D"/>
    <w:rsid w:val="00AF638F"/>
    <w:rsid w:val="00AF6ACA"/>
    <w:rsid w:val="00B022DE"/>
    <w:rsid w:val="00B02A51"/>
    <w:rsid w:val="00B0610F"/>
    <w:rsid w:val="00B06614"/>
    <w:rsid w:val="00B0770F"/>
    <w:rsid w:val="00B102FD"/>
    <w:rsid w:val="00B117AB"/>
    <w:rsid w:val="00B126A3"/>
    <w:rsid w:val="00B129CA"/>
    <w:rsid w:val="00B13DAA"/>
    <w:rsid w:val="00B14DFA"/>
    <w:rsid w:val="00B17AFD"/>
    <w:rsid w:val="00B17E50"/>
    <w:rsid w:val="00B22EB2"/>
    <w:rsid w:val="00B24ABB"/>
    <w:rsid w:val="00B2793D"/>
    <w:rsid w:val="00B30243"/>
    <w:rsid w:val="00B30CF0"/>
    <w:rsid w:val="00B31798"/>
    <w:rsid w:val="00B33209"/>
    <w:rsid w:val="00B33E22"/>
    <w:rsid w:val="00B345F9"/>
    <w:rsid w:val="00B35412"/>
    <w:rsid w:val="00B35858"/>
    <w:rsid w:val="00B37F8C"/>
    <w:rsid w:val="00B4010D"/>
    <w:rsid w:val="00B40240"/>
    <w:rsid w:val="00B4113C"/>
    <w:rsid w:val="00B41232"/>
    <w:rsid w:val="00B439FF"/>
    <w:rsid w:val="00B43D0C"/>
    <w:rsid w:val="00B43D61"/>
    <w:rsid w:val="00B44368"/>
    <w:rsid w:val="00B44504"/>
    <w:rsid w:val="00B44DC8"/>
    <w:rsid w:val="00B45130"/>
    <w:rsid w:val="00B46DD5"/>
    <w:rsid w:val="00B50883"/>
    <w:rsid w:val="00B51C15"/>
    <w:rsid w:val="00B52397"/>
    <w:rsid w:val="00B54207"/>
    <w:rsid w:val="00B553E6"/>
    <w:rsid w:val="00B554D9"/>
    <w:rsid w:val="00B60A3F"/>
    <w:rsid w:val="00B651BE"/>
    <w:rsid w:val="00B652DF"/>
    <w:rsid w:val="00B65313"/>
    <w:rsid w:val="00B6599E"/>
    <w:rsid w:val="00B66666"/>
    <w:rsid w:val="00B674D3"/>
    <w:rsid w:val="00B70A86"/>
    <w:rsid w:val="00B7183B"/>
    <w:rsid w:val="00B74A23"/>
    <w:rsid w:val="00B75E23"/>
    <w:rsid w:val="00B75E2A"/>
    <w:rsid w:val="00B7665A"/>
    <w:rsid w:val="00B77276"/>
    <w:rsid w:val="00B77C26"/>
    <w:rsid w:val="00B8712A"/>
    <w:rsid w:val="00B900EB"/>
    <w:rsid w:val="00B918BB"/>
    <w:rsid w:val="00B91E1E"/>
    <w:rsid w:val="00B920CC"/>
    <w:rsid w:val="00B9301F"/>
    <w:rsid w:val="00B933B0"/>
    <w:rsid w:val="00B938C7"/>
    <w:rsid w:val="00B9560D"/>
    <w:rsid w:val="00B97935"/>
    <w:rsid w:val="00BA0272"/>
    <w:rsid w:val="00BA5057"/>
    <w:rsid w:val="00BA7B67"/>
    <w:rsid w:val="00BB0B43"/>
    <w:rsid w:val="00BB22E0"/>
    <w:rsid w:val="00BB3E94"/>
    <w:rsid w:val="00BB6BAA"/>
    <w:rsid w:val="00BB73E4"/>
    <w:rsid w:val="00BB7A14"/>
    <w:rsid w:val="00BC1030"/>
    <w:rsid w:val="00BC383E"/>
    <w:rsid w:val="00BC5EDD"/>
    <w:rsid w:val="00BC7F2F"/>
    <w:rsid w:val="00BD026E"/>
    <w:rsid w:val="00BD034E"/>
    <w:rsid w:val="00BD28B2"/>
    <w:rsid w:val="00BD365A"/>
    <w:rsid w:val="00BD3F76"/>
    <w:rsid w:val="00BD5E81"/>
    <w:rsid w:val="00BD6494"/>
    <w:rsid w:val="00BE00B9"/>
    <w:rsid w:val="00BE028D"/>
    <w:rsid w:val="00BE030B"/>
    <w:rsid w:val="00BE0500"/>
    <w:rsid w:val="00BE0D4C"/>
    <w:rsid w:val="00BE1DE2"/>
    <w:rsid w:val="00BE1F47"/>
    <w:rsid w:val="00BE245D"/>
    <w:rsid w:val="00BE2A5B"/>
    <w:rsid w:val="00BF04B1"/>
    <w:rsid w:val="00BF15CC"/>
    <w:rsid w:val="00BF2670"/>
    <w:rsid w:val="00BF31C8"/>
    <w:rsid w:val="00BF378A"/>
    <w:rsid w:val="00BF3E29"/>
    <w:rsid w:val="00BF43E1"/>
    <w:rsid w:val="00BF454F"/>
    <w:rsid w:val="00BF5754"/>
    <w:rsid w:val="00C0000A"/>
    <w:rsid w:val="00C004EC"/>
    <w:rsid w:val="00C01642"/>
    <w:rsid w:val="00C01CAA"/>
    <w:rsid w:val="00C02358"/>
    <w:rsid w:val="00C02FBA"/>
    <w:rsid w:val="00C045CF"/>
    <w:rsid w:val="00C1005A"/>
    <w:rsid w:val="00C12507"/>
    <w:rsid w:val="00C13F28"/>
    <w:rsid w:val="00C13F59"/>
    <w:rsid w:val="00C151CF"/>
    <w:rsid w:val="00C15D30"/>
    <w:rsid w:val="00C170E8"/>
    <w:rsid w:val="00C17CC7"/>
    <w:rsid w:val="00C23697"/>
    <w:rsid w:val="00C2590E"/>
    <w:rsid w:val="00C26B03"/>
    <w:rsid w:val="00C26BA0"/>
    <w:rsid w:val="00C27A04"/>
    <w:rsid w:val="00C34563"/>
    <w:rsid w:val="00C35130"/>
    <w:rsid w:val="00C3527F"/>
    <w:rsid w:val="00C357EA"/>
    <w:rsid w:val="00C35F8E"/>
    <w:rsid w:val="00C36261"/>
    <w:rsid w:val="00C37D4A"/>
    <w:rsid w:val="00C415FB"/>
    <w:rsid w:val="00C42CD9"/>
    <w:rsid w:val="00C4343D"/>
    <w:rsid w:val="00C43830"/>
    <w:rsid w:val="00C4529B"/>
    <w:rsid w:val="00C4597A"/>
    <w:rsid w:val="00C5059A"/>
    <w:rsid w:val="00C50CBC"/>
    <w:rsid w:val="00C5460B"/>
    <w:rsid w:val="00C56D69"/>
    <w:rsid w:val="00C57B1D"/>
    <w:rsid w:val="00C57D8F"/>
    <w:rsid w:val="00C607E3"/>
    <w:rsid w:val="00C60AE8"/>
    <w:rsid w:val="00C6126B"/>
    <w:rsid w:val="00C612D2"/>
    <w:rsid w:val="00C62541"/>
    <w:rsid w:val="00C660CC"/>
    <w:rsid w:val="00C66468"/>
    <w:rsid w:val="00C665E6"/>
    <w:rsid w:val="00C70206"/>
    <w:rsid w:val="00C74E75"/>
    <w:rsid w:val="00C81502"/>
    <w:rsid w:val="00C81F83"/>
    <w:rsid w:val="00C8205B"/>
    <w:rsid w:val="00C82115"/>
    <w:rsid w:val="00C82218"/>
    <w:rsid w:val="00C831B2"/>
    <w:rsid w:val="00C834D7"/>
    <w:rsid w:val="00C83EBD"/>
    <w:rsid w:val="00C850AD"/>
    <w:rsid w:val="00C8602F"/>
    <w:rsid w:val="00C87C85"/>
    <w:rsid w:val="00C93642"/>
    <w:rsid w:val="00C937E9"/>
    <w:rsid w:val="00C951F0"/>
    <w:rsid w:val="00CA0C5A"/>
    <w:rsid w:val="00CA2021"/>
    <w:rsid w:val="00CA2FAF"/>
    <w:rsid w:val="00CA4A4E"/>
    <w:rsid w:val="00CA5146"/>
    <w:rsid w:val="00CA5D33"/>
    <w:rsid w:val="00CA72E7"/>
    <w:rsid w:val="00CA7B1C"/>
    <w:rsid w:val="00CA7C35"/>
    <w:rsid w:val="00CB0920"/>
    <w:rsid w:val="00CB0E61"/>
    <w:rsid w:val="00CB16FC"/>
    <w:rsid w:val="00CB214F"/>
    <w:rsid w:val="00CB3213"/>
    <w:rsid w:val="00CB41C1"/>
    <w:rsid w:val="00CB4617"/>
    <w:rsid w:val="00CB4645"/>
    <w:rsid w:val="00CB56A2"/>
    <w:rsid w:val="00CB6EE0"/>
    <w:rsid w:val="00CB74E9"/>
    <w:rsid w:val="00CC0401"/>
    <w:rsid w:val="00CC049B"/>
    <w:rsid w:val="00CC09ED"/>
    <w:rsid w:val="00CC1C1F"/>
    <w:rsid w:val="00CC3E93"/>
    <w:rsid w:val="00CC524A"/>
    <w:rsid w:val="00CC66BB"/>
    <w:rsid w:val="00CC67FD"/>
    <w:rsid w:val="00CC7546"/>
    <w:rsid w:val="00CD1F0E"/>
    <w:rsid w:val="00CD260A"/>
    <w:rsid w:val="00CD262E"/>
    <w:rsid w:val="00CD31AD"/>
    <w:rsid w:val="00CD434E"/>
    <w:rsid w:val="00CD6B46"/>
    <w:rsid w:val="00CD6C78"/>
    <w:rsid w:val="00CD79DE"/>
    <w:rsid w:val="00CE0363"/>
    <w:rsid w:val="00CE0AAC"/>
    <w:rsid w:val="00CE2669"/>
    <w:rsid w:val="00CE5AAB"/>
    <w:rsid w:val="00CE6A34"/>
    <w:rsid w:val="00CF0380"/>
    <w:rsid w:val="00CF06A5"/>
    <w:rsid w:val="00CF12C7"/>
    <w:rsid w:val="00CF3EEB"/>
    <w:rsid w:val="00CF3F1A"/>
    <w:rsid w:val="00CF7D1F"/>
    <w:rsid w:val="00D0104C"/>
    <w:rsid w:val="00D03480"/>
    <w:rsid w:val="00D04C60"/>
    <w:rsid w:val="00D05B18"/>
    <w:rsid w:val="00D10149"/>
    <w:rsid w:val="00D10154"/>
    <w:rsid w:val="00D1022E"/>
    <w:rsid w:val="00D11DC4"/>
    <w:rsid w:val="00D13703"/>
    <w:rsid w:val="00D137DE"/>
    <w:rsid w:val="00D13AAE"/>
    <w:rsid w:val="00D145F3"/>
    <w:rsid w:val="00D1477D"/>
    <w:rsid w:val="00D149C9"/>
    <w:rsid w:val="00D16D75"/>
    <w:rsid w:val="00D17273"/>
    <w:rsid w:val="00D17FE9"/>
    <w:rsid w:val="00D20CE5"/>
    <w:rsid w:val="00D20D7D"/>
    <w:rsid w:val="00D23144"/>
    <w:rsid w:val="00D23975"/>
    <w:rsid w:val="00D25294"/>
    <w:rsid w:val="00D25463"/>
    <w:rsid w:val="00D26E9B"/>
    <w:rsid w:val="00D277E2"/>
    <w:rsid w:val="00D30058"/>
    <w:rsid w:val="00D30B7C"/>
    <w:rsid w:val="00D31AF3"/>
    <w:rsid w:val="00D321A3"/>
    <w:rsid w:val="00D325AB"/>
    <w:rsid w:val="00D328A1"/>
    <w:rsid w:val="00D336AB"/>
    <w:rsid w:val="00D37A75"/>
    <w:rsid w:val="00D41D45"/>
    <w:rsid w:val="00D432CA"/>
    <w:rsid w:val="00D43DF8"/>
    <w:rsid w:val="00D4536E"/>
    <w:rsid w:val="00D476AF"/>
    <w:rsid w:val="00D47AC1"/>
    <w:rsid w:val="00D50E57"/>
    <w:rsid w:val="00D5511B"/>
    <w:rsid w:val="00D56C34"/>
    <w:rsid w:val="00D5796D"/>
    <w:rsid w:val="00D57B15"/>
    <w:rsid w:val="00D63E72"/>
    <w:rsid w:val="00D66541"/>
    <w:rsid w:val="00D679DB"/>
    <w:rsid w:val="00D67EF7"/>
    <w:rsid w:val="00D70656"/>
    <w:rsid w:val="00D7289C"/>
    <w:rsid w:val="00D72C37"/>
    <w:rsid w:val="00D742B2"/>
    <w:rsid w:val="00D74571"/>
    <w:rsid w:val="00D74DBE"/>
    <w:rsid w:val="00D7504D"/>
    <w:rsid w:val="00D76303"/>
    <w:rsid w:val="00D76A49"/>
    <w:rsid w:val="00D77B4D"/>
    <w:rsid w:val="00D80C2B"/>
    <w:rsid w:val="00D80C9C"/>
    <w:rsid w:val="00D81FC8"/>
    <w:rsid w:val="00D82EFD"/>
    <w:rsid w:val="00D838F0"/>
    <w:rsid w:val="00D8633F"/>
    <w:rsid w:val="00D90000"/>
    <w:rsid w:val="00D915EE"/>
    <w:rsid w:val="00D935A9"/>
    <w:rsid w:val="00D94E8C"/>
    <w:rsid w:val="00D96025"/>
    <w:rsid w:val="00D979BC"/>
    <w:rsid w:val="00DA0AA8"/>
    <w:rsid w:val="00DA13BC"/>
    <w:rsid w:val="00DA17B4"/>
    <w:rsid w:val="00DA222D"/>
    <w:rsid w:val="00DA2C3D"/>
    <w:rsid w:val="00DA763F"/>
    <w:rsid w:val="00DB0C24"/>
    <w:rsid w:val="00DB1C77"/>
    <w:rsid w:val="00DB20B1"/>
    <w:rsid w:val="00DB4A31"/>
    <w:rsid w:val="00DB5C06"/>
    <w:rsid w:val="00DB5C70"/>
    <w:rsid w:val="00DB5F33"/>
    <w:rsid w:val="00DB700B"/>
    <w:rsid w:val="00DB7B95"/>
    <w:rsid w:val="00DC1031"/>
    <w:rsid w:val="00DC15F1"/>
    <w:rsid w:val="00DC4A6B"/>
    <w:rsid w:val="00DC796C"/>
    <w:rsid w:val="00DD0FF6"/>
    <w:rsid w:val="00DD1EAA"/>
    <w:rsid w:val="00DD2184"/>
    <w:rsid w:val="00DD3819"/>
    <w:rsid w:val="00DD3B9A"/>
    <w:rsid w:val="00DD4760"/>
    <w:rsid w:val="00DD5676"/>
    <w:rsid w:val="00DD56AF"/>
    <w:rsid w:val="00DD6677"/>
    <w:rsid w:val="00DD6F3C"/>
    <w:rsid w:val="00DD7D71"/>
    <w:rsid w:val="00DE2163"/>
    <w:rsid w:val="00DE6C3C"/>
    <w:rsid w:val="00DE7A50"/>
    <w:rsid w:val="00DF2F9C"/>
    <w:rsid w:val="00DF3687"/>
    <w:rsid w:val="00DF53B0"/>
    <w:rsid w:val="00DF6334"/>
    <w:rsid w:val="00DF6D0E"/>
    <w:rsid w:val="00DF741B"/>
    <w:rsid w:val="00DF75B2"/>
    <w:rsid w:val="00E00734"/>
    <w:rsid w:val="00E011BB"/>
    <w:rsid w:val="00E02960"/>
    <w:rsid w:val="00E03717"/>
    <w:rsid w:val="00E03C1D"/>
    <w:rsid w:val="00E04786"/>
    <w:rsid w:val="00E05A2E"/>
    <w:rsid w:val="00E05F81"/>
    <w:rsid w:val="00E10C97"/>
    <w:rsid w:val="00E13935"/>
    <w:rsid w:val="00E13A9F"/>
    <w:rsid w:val="00E13DEE"/>
    <w:rsid w:val="00E14D90"/>
    <w:rsid w:val="00E14F81"/>
    <w:rsid w:val="00E15BEB"/>
    <w:rsid w:val="00E17EEF"/>
    <w:rsid w:val="00E20215"/>
    <w:rsid w:val="00E21A7E"/>
    <w:rsid w:val="00E22E1D"/>
    <w:rsid w:val="00E23D19"/>
    <w:rsid w:val="00E24432"/>
    <w:rsid w:val="00E25C21"/>
    <w:rsid w:val="00E3033F"/>
    <w:rsid w:val="00E314BF"/>
    <w:rsid w:val="00E31D99"/>
    <w:rsid w:val="00E340BD"/>
    <w:rsid w:val="00E346F7"/>
    <w:rsid w:val="00E34DDB"/>
    <w:rsid w:val="00E35236"/>
    <w:rsid w:val="00E3539A"/>
    <w:rsid w:val="00E35DC5"/>
    <w:rsid w:val="00E3694E"/>
    <w:rsid w:val="00E36CC1"/>
    <w:rsid w:val="00E37DF6"/>
    <w:rsid w:val="00E425F9"/>
    <w:rsid w:val="00E43034"/>
    <w:rsid w:val="00E4307E"/>
    <w:rsid w:val="00E45BAB"/>
    <w:rsid w:val="00E46781"/>
    <w:rsid w:val="00E51DA2"/>
    <w:rsid w:val="00E52A6C"/>
    <w:rsid w:val="00E52ECB"/>
    <w:rsid w:val="00E562A5"/>
    <w:rsid w:val="00E57BEC"/>
    <w:rsid w:val="00E61BB2"/>
    <w:rsid w:val="00E62D0A"/>
    <w:rsid w:val="00E634F9"/>
    <w:rsid w:val="00E63D77"/>
    <w:rsid w:val="00E66BEB"/>
    <w:rsid w:val="00E67EF0"/>
    <w:rsid w:val="00E712B4"/>
    <w:rsid w:val="00E71AB2"/>
    <w:rsid w:val="00E731D7"/>
    <w:rsid w:val="00E77D1E"/>
    <w:rsid w:val="00E8263B"/>
    <w:rsid w:val="00E8313A"/>
    <w:rsid w:val="00E839A1"/>
    <w:rsid w:val="00E845D4"/>
    <w:rsid w:val="00E859B9"/>
    <w:rsid w:val="00E85B54"/>
    <w:rsid w:val="00E86017"/>
    <w:rsid w:val="00E86742"/>
    <w:rsid w:val="00E86931"/>
    <w:rsid w:val="00E86E5E"/>
    <w:rsid w:val="00E874A5"/>
    <w:rsid w:val="00E91D4B"/>
    <w:rsid w:val="00E940C9"/>
    <w:rsid w:val="00E94A3E"/>
    <w:rsid w:val="00E94CB9"/>
    <w:rsid w:val="00E94FEA"/>
    <w:rsid w:val="00E95DD3"/>
    <w:rsid w:val="00EA030D"/>
    <w:rsid w:val="00EA0940"/>
    <w:rsid w:val="00EA1A72"/>
    <w:rsid w:val="00EA3D31"/>
    <w:rsid w:val="00EA7251"/>
    <w:rsid w:val="00EB0EA9"/>
    <w:rsid w:val="00EB14DE"/>
    <w:rsid w:val="00EB1FBA"/>
    <w:rsid w:val="00EB3DB1"/>
    <w:rsid w:val="00EB7F7C"/>
    <w:rsid w:val="00EC1575"/>
    <w:rsid w:val="00EC1B84"/>
    <w:rsid w:val="00EC334A"/>
    <w:rsid w:val="00EC3CD4"/>
    <w:rsid w:val="00EC5492"/>
    <w:rsid w:val="00EC5CD3"/>
    <w:rsid w:val="00EC66A4"/>
    <w:rsid w:val="00EC6E2F"/>
    <w:rsid w:val="00EC72D2"/>
    <w:rsid w:val="00ED0F4B"/>
    <w:rsid w:val="00ED4835"/>
    <w:rsid w:val="00ED4C10"/>
    <w:rsid w:val="00EE2168"/>
    <w:rsid w:val="00EE2D90"/>
    <w:rsid w:val="00EE3472"/>
    <w:rsid w:val="00EE6162"/>
    <w:rsid w:val="00EF0075"/>
    <w:rsid w:val="00EF1197"/>
    <w:rsid w:val="00EF1B8D"/>
    <w:rsid w:val="00EF2539"/>
    <w:rsid w:val="00EF3C87"/>
    <w:rsid w:val="00EF6071"/>
    <w:rsid w:val="00F03930"/>
    <w:rsid w:val="00F05B15"/>
    <w:rsid w:val="00F109EE"/>
    <w:rsid w:val="00F10BFF"/>
    <w:rsid w:val="00F10DCC"/>
    <w:rsid w:val="00F13C88"/>
    <w:rsid w:val="00F15855"/>
    <w:rsid w:val="00F17E7D"/>
    <w:rsid w:val="00F2120A"/>
    <w:rsid w:val="00F212D6"/>
    <w:rsid w:val="00F231DC"/>
    <w:rsid w:val="00F2450C"/>
    <w:rsid w:val="00F24AE1"/>
    <w:rsid w:val="00F2651D"/>
    <w:rsid w:val="00F26B2D"/>
    <w:rsid w:val="00F2703E"/>
    <w:rsid w:val="00F3202D"/>
    <w:rsid w:val="00F349EF"/>
    <w:rsid w:val="00F34F25"/>
    <w:rsid w:val="00F35D0E"/>
    <w:rsid w:val="00F3617F"/>
    <w:rsid w:val="00F36F11"/>
    <w:rsid w:val="00F374A9"/>
    <w:rsid w:val="00F37547"/>
    <w:rsid w:val="00F378D3"/>
    <w:rsid w:val="00F40822"/>
    <w:rsid w:val="00F4083C"/>
    <w:rsid w:val="00F40A27"/>
    <w:rsid w:val="00F416A5"/>
    <w:rsid w:val="00F47303"/>
    <w:rsid w:val="00F4744D"/>
    <w:rsid w:val="00F47F8D"/>
    <w:rsid w:val="00F52883"/>
    <w:rsid w:val="00F5404A"/>
    <w:rsid w:val="00F541A5"/>
    <w:rsid w:val="00F547B1"/>
    <w:rsid w:val="00F5577C"/>
    <w:rsid w:val="00F557C8"/>
    <w:rsid w:val="00F558CE"/>
    <w:rsid w:val="00F55EB3"/>
    <w:rsid w:val="00F56341"/>
    <w:rsid w:val="00F615D8"/>
    <w:rsid w:val="00F62094"/>
    <w:rsid w:val="00F62A6F"/>
    <w:rsid w:val="00F631D9"/>
    <w:rsid w:val="00F66C27"/>
    <w:rsid w:val="00F702B4"/>
    <w:rsid w:val="00F717F5"/>
    <w:rsid w:val="00F7212E"/>
    <w:rsid w:val="00F73C1E"/>
    <w:rsid w:val="00F74082"/>
    <w:rsid w:val="00F764B8"/>
    <w:rsid w:val="00F77E60"/>
    <w:rsid w:val="00F80215"/>
    <w:rsid w:val="00F8141E"/>
    <w:rsid w:val="00F82EBA"/>
    <w:rsid w:val="00F8368F"/>
    <w:rsid w:val="00F83B57"/>
    <w:rsid w:val="00F87EA8"/>
    <w:rsid w:val="00F9418A"/>
    <w:rsid w:val="00F947D1"/>
    <w:rsid w:val="00F96EF2"/>
    <w:rsid w:val="00F97515"/>
    <w:rsid w:val="00FA00B1"/>
    <w:rsid w:val="00FA168F"/>
    <w:rsid w:val="00FA390C"/>
    <w:rsid w:val="00FA610E"/>
    <w:rsid w:val="00FA695F"/>
    <w:rsid w:val="00FA719F"/>
    <w:rsid w:val="00FA7F4B"/>
    <w:rsid w:val="00FB491D"/>
    <w:rsid w:val="00FB5ECE"/>
    <w:rsid w:val="00FC2368"/>
    <w:rsid w:val="00FC27B1"/>
    <w:rsid w:val="00FC2E8A"/>
    <w:rsid w:val="00FC34BC"/>
    <w:rsid w:val="00FC3542"/>
    <w:rsid w:val="00FC4D36"/>
    <w:rsid w:val="00FC71E7"/>
    <w:rsid w:val="00FC770A"/>
    <w:rsid w:val="00FC7D20"/>
    <w:rsid w:val="00FD1095"/>
    <w:rsid w:val="00FD3FA4"/>
    <w:rsid w:val="00FD59B0"/>
    <w:rsid w:val="00FD5C67"/>
    <w:rsid w:val="00FD6475"/>
    <w:rsid w:val="00FD7584"/>
    <w:rsid w:val="00FE137C"/>
    <w:rsid w:val="00FE4F69"/>
    <w:rsid w:val="00FE572F"/>
    <w:rsid w:val="00FE5E4E"/>
    <w:rsid w:val="00FE732B"/>
    <w:rsid w:val="00FE740B"/>
    <w:rsid w:val="00FF097E"/>
    <w:rsid w:val="00FF12B7"/>
    <w:rsid w:val="00FF18F0"/>
    <w:rsid w:val="00FF3B12"/>
    <w:rsid w:val="00FF4606"/>
    <w:rsid w:val="00FF4C7F"/>
    <w:rsid w:val="00FF5097"/>
    <w:rsid w:val="00FF5AE7"/>
    <w:rsid w:val="00FF69F5"/>
    <w:rsid w:val="00FF6C1F"/>
    <w:rsid w:val="00FF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4F0F08"/>
  <w15:docId w15:val="{DD026DD3-F3DA-954F-BB06-841A18FF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2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7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F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5C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34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A2E"/>
  </w:style>
  <w:style w:type="paragraph" w:styleId="Footer">
    <w:name w:val="footer"/>
    <w:basedOn w:val="Normal"/>
    <w:link w:val="FooterChar"/>
    <w:uiPriority w:val="99"/>
    <w:unhideWhenUsed/>
    <w:rsid w:val="00E05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A2E"/>
  </w:style>
  <w:style w:type="paragraph" w:styleId="FootnoteText">
    <w:name w:val="footnote text"/>
    <w:basedOn w:val="Normal"/>
    <w:link w:val="FootnoteTextChar"/>
    <w:uiPriority w:val="99"/>
    <w:semiHidden/>
    <w:unhideWhenUsed/>
    <w:rsid w:val="00552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28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280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03F3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A5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03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D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D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D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D0A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5475A0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5CD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9F46B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D171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2518C"/>
  </w:style>
  <w:style w:type="character" w:customStyle="1" w:styleId="Heading2Char">
    <w:name w:val="Heading 2 Char"/>
    <w:basedOn w:val="DefaultParagraphFont"/>
    <w:link w:val="Heading2"/>
    <w:uiPriority w:val="9"/>
    <w:semiHidden/>
    <w:rsid w:val="00CC67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800B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D6FF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2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76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5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6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9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98120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1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5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7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7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5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0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86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774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51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15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8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5995">
          <w:marLeft w:val="64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89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8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7EEE0-D153-4D5E-8819-BAA156EBF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 Abu Dhabi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yse</cp:lastModifiedBy>
  <cp:revision>3</cp:revision>
  <cp:lastPrinted>2019-10-02T08:39:00Z</cp:lastPrinted>
  <dcterms:created xsi:type="dcterms:W3CDTF">2021-12-23T20:29:00Z</dcterms:created>
  <dcterms:modified xsi:type="dcterms:W3CDTF">2021-12-23T20:29:00Z</dcterms:modified>
</cp:coreProperties>
</file>